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4D609" w14:textId="77777777" w:rsidR="00333EC6" w:rsidRPr="00A131A4" w:rsidRDefault="00333EC6" w:rsidP="00333EC6">
      <w:pPr>
        <w:pageBreakBefore/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Appendix 1. Survey Questions </w:t>
      </w:r>
    </w:p>
    <w:p w14:paraId="3EB3F1B5" w14:textId="77777777" w:rsidR="00333EC6" w:rsidRPr="00A131A4" w:rsidRDefault="00333EC6" w:rsidP="00333EC6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A131A4">
        <w:rPr>
          <w:rFonts w:ascii="Times New Roman" w:hAnsi="Times New Roman" w:cs="Times New Roman"/>
          <w:b/>
          <w:bCs/>
          <w:i/>
          <w:iCs/>
        </w:rPr>
        <w:t>Background Questions</w:t>
      </w:r>
    </w:p>
    <w:p w14:paraId="184C8FD0" w14:textId="77777777" w:rsidR="00333EC6" w:rsidRPr="00A131A4" w:rsidRDefault="00333EC6" w:rsidP="00333EC6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What is your gender? </w:t>
      </w:r>
    </w:p>
    <w:p w14:paraId="4C35D6FC" w14:textId="77777777" w:rsidR="00333EC6" w:rsidRPr="00A131A4" w:rsidRDefault="00333EC6" w:rsidP="00333EC6">
      <w:pPr>
        <w:pStyle w:val="ListParagraph"/>
        <w:numPr>
          <w:ilvl w:val="1"/>
          <w:numId w:val="9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Male</w:t>
      </w:r>
    </w:p>
    <w:p w14:paraId="488552C5" w14:textId="77777777" w:rsidR="00333EC6" w:rsidRPr="00A131A4" w:rsidRDefault="00333EC6" w:rsidP="00333EC6">
      <w:pPr>
        <w:pStyle w:val="ListParagraph"/>
        <w:numPr>
          <w:ilvl w:val="1"/>
          <w:numId w:val="9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Female</w:t>
      </w:r>
    </w:p>
    <w:p w14:paraId="3DC52582" w14:textId="77777777" w:rsidR="00333EC6" w:rsidRPr="00A131A4" w:rsidRDefault="00333EC6" w:rsidP="00333EC6">
      <w:pPr>
        <w:pStyle w:val="ListParagraph"/>
        <w:numPr>
          <w:ilvl w:val="1"/>
          <w:numId w:val="9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Other (please specify):  __________</w:t>
      </w:r>
    </w:p>
    <w:p w14:paraId="4F3CD32D" w14:textId="77777777" w:rsidR="00333EC6" w:rsidRPr="00A131A4" w:rsidRDefault="00333EC6" w:rsidP="00333EC6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What is your age? </w:t>
      </w:r>
    </w:p>
    <w:p w14:paraId="6B7E5537" w14:textId="77777777" w:rsidR="00333EC6" w:rsidRPr="00A131A4" w:rsidRDefault="00333EC6" w:rsidP="00333EC6">
      <w:pPr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20 - 29</w:t>
      </w:r>
    </w:p>
    <w:p w14:paraId="68980016" w14:textId="77777777" w:rsidR="00333EC6" w:rsidRPr="00A131A4" w:rsidRDefault="00333EC6" w:rsidP="00333EC6">
      <w:pPr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30 - 39</w:t>
      </w:r>
    </w:p>
    <w:p w14:paraId="2A48356B" w14:textId="77777777" w:rsidR="00333EC6" w:rsidRPr="00A131A4" w:rsidRDefault="00333EC6" w:rsidP="00333EC6">
      <w:pPr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40 - 49</w:t>
      </w:r>
    </w:p>
    <w:p w14:paraId="2F361327" w14:textId="77777777" w:rsidR="00333EC6" w:rsidRPr="00A131A4" w:rsidRDefault="00333EC6" w:rsidP="00333EC6">
      <w:pPr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50 - 59</w:t>
      </w:r>
    </w:p>
    <w:p w14:paraId="48898B5F" w14:textId="77777777" w:rsidR="00333EC6" w:rsidRPr="00A131A4" w:rsidRDefault="00333EC6" w:rsidP="00333EC6">
      <w:pPr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60 - 69</w:t>
      </w:r>
    </w:p>
    <w:p w14:paraId="5FB48AEF" w14:textId="77777777" w:rsidR="00333EC6" w:rsidRPr="00A131A4" w:rsidRDefault="00333EC6" w:rsidP="00333EC6">
      <w:pPr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70 - 79</w:t>
      </w:r>
    </w:p>
    <w:p w14:paraId="2C42E158" w14:textId="77777777" w:rsidR="00333EC6" w:rsidRPr="00A131A4" w:rsidRDefault="00333EC6" w:rsidP="00333EC6">
      <w:pPr>
        <w:numPr>
          <w:ilvl w:val="1"/>
          <w:numId w:val="1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Other (please specify):  __________</w:t>
      </w:r>
    </w:p>
    <w:p w14:paraId="1CCBC3BD" w14:textId="77777777" w:rsidR="00333EC6" w:rsidRPr="00A131A4" w:rsidRDefault="00333EC6" w:rsidP="00333EC6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Choose one or more races/ethnicities that you consider yourself to be (multiple choices allowed).</w:t>
      </w:r>
    </w:p>
    <w:p w14:paraId="5020EA2C" w14:textId="77777777" w:rsidR="00333EC6" w:rsidRPr="00A131A4" w:rsidRDefault="00333EC6" w:rsidP="00333EC6">
      <w:pPr>
        <w:numPr>
          <w:ilvl w:val="2"/>
          <w:numId w:val="1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Non-Hispanic White </w:t>
      </w:r>
    </w:p>
    <w:p w14:paraId="19C482E3" w14:textId="77777777" w:rsidR="00333EC6" w:rsidRPr="00A131A4" w:rsidRDefault="00333EC6" w:rsidP="00333EC6">
      <w:pPr>
        <w:numPr>
          <w:ilvl w:val="2"/>
          <w:numId w:val="1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Black or African American </w:t>
      </w:r>
    </w:p>
    <w:p w14:paraId="22DDFD55" w14:textId="77777777" w:rsidR="00333EC6" w:rsidRPr="00A131A4" w:rsidRDefault="00333EC6" w:rsidP="00333EC6">
      <w:pPr>
        <w:numPr>
          <w:ilvl w:val="2"/>
          <w:numId w:val="1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Hispanic </w:t>
      </w:r>
    </w:p>
    <w:p w14:paraId="394C6891" w14:textId="77777777" w:rsidR="00333EC6" w:rsidRPr="00A131A4" w:rsidRDefault="00333EC6" w:rsidP="00333EC6">
      <w:pPr>
        <w:numPr>
          <w:ilvl w:val="2"/>
          <w:numId w:val="1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Asian</w:t>
      </w:r>
    </w:p>
    <w:p w14:paraId="43544F7A" w14:textId="77777777" w:rsidR="00333EC6" w:rsidRPr="00A131A4" w:rsidRDefault="00333EC6" w:rsidP="00333EC6">
      <w:pPr>
        <w:numPr>
          <w:ilvl w:val="2"/>
          <w:numId w:val="1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Other (please specify):  __________</w:t>
      </w:r>
    </w:p>
    <w:p w14:paraId="1479DC21" w14:textId="77777777" w:rsidR="00333EC6" w:rsidRPr="00A131A4" w:rsidRDefault="00333EC6" w:rsidP="00333EC6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What is the highest degree that you have obtained? </w:t>
      </w:r>
    </w:p>
    <w:p w14:paraId="21FEAB8B" w14:textId="77777777" w:rsidR="00333EC6" w:rsidRPr="00A131A4" w:rsidRDefault="00333EC6" w:rsidP="00333EC6">
      <w:pPr>
        <w:numPr>
          <w:ilvl w:val="1"/>
          <w:numId w:val="1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Master’s degree </w:t>
      </w:r>
    </w:p>
    <w:p w14:paraId="4207A6E6" w14:textId="77777777" w:rsidR="00333EC6" w:rsidRPr="00A131A4" w:rsidRDefault="00333EC6" w:rsidP="00333EC6">
      <w:pPr>
        <w:numPr>
          <w:ilvl w:val="1"/>
          <w:numId w:val="1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PhD degree </w:t>
      </w:r>
    </w:p>
    <w:p w14:paraId="3A9A9042" w14:textId="77777777" w:rsidR="00333EC6" w:rsidRPr="00A131A4" w:rsidRDefault="00333EC6" w:rsidP="00333EC6">
      <w:pPr>
        <w:numPr>
          <w:ilvl w:val="1"/>
          <w:numId w:val="1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Other (please specify):  __________</w:t>
      </w:r>
    </w:p>
    <w:p w14:paraId="569D117C" w14:textId="77777777" w:rsidR="00333EC6" w:rsidRPr="00A131A4" w:rsidRDefault="00333EC6" w:rsidP="00333EC6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What is your work setting (multiple choices allowed)? </w:t>
      </w:r>
    </w:p>
    <w:p w14:paraId="62B4B642" w14:textId="77777777" w:rsidR="00333EC6" w:rsidRPr="00A131A4" w:rsidRDefault="00333EC6" w:rsidP="00333EC6">
      <w:pPr>
        <w:numPr>
          <w:ilvl w:val="2"/>
          <w:numId w:val="1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School</w:t>
      </w:r>
    </w:p>
    <w:p w14:paraId="49C0F79D" w14:textId="77777777" w:rsidR="00333EC6" w:rsidRPr="00A131A4" w:rsidRDefault="00333EC6" w:rsidP="00333EC6">
      <w:pPr>
        <w:numPr>
          <w:ilvl w:val="2"/>
          <w:numId w:val="1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Early Intervention</w:t>
      </w:r>
    </w:p>
    <w:p w14:paraId="0AE8229F" w14:textId="77777777" w:rsidR="00333EC6" w:rsidRPr="00A131A4" w:rsidRDefault="00333EC6" w:rsidP="00333EC6">
      <w:pPr>
        <w:numPr>
          <w:ilvl w:val="2"/>
          <w:numId w:val="1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College/University </w:t>
      </w:r>
    </w:p>
    <w:p w14:paraId="0684E669" w14:textId="77777777" w:rsidR="00333EC6" w:rsidRPr="00A131A4" w:rsidRDefault="00333EC6" w:rsidP="00333EC6">
      <w:pPr>
        <w:numPr>
          <w:ilvl w:val="2"/>
          <w:numId w:val="1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Hospital </w:t>
      </w:r>
    </w:p>
    <w:p w14:paraId="338809E9" w14:textId="77777777" w:rsidR="00333EC6" w:rsidRPr="00A131A4" w:rsidRDefault="00333EC6" w:rsidP="00333EC6">
      <w:pPr>
        <w:numPr>
          <w:ilvl w:val="2"/>
          <w:numId w:val="1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Residential Health Care (e.g., skilled nursing facilities) </w:t>
      </w:r>
    </w:p>
    <w:p w14:paraId="04F0F93A" w14:textId="77777777" w:rsidR="00333EC6" w:rsidRPr="00A131A4" w:rsidRDefault="00333EC6" w:rsidP="00333EC6">
      <w:pPr>
        <w:numPr>
          <w:ilvl w:val="2"/>
          <w:numId w:val="1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Nonresidential Health Care (e.g., home health, outpatient)</w:t>
      </w:r>
    </w:p>
    <w:p w14:paraId="2B95E7C9" w14:textId="77777777" w:rsidR="00333EC6" w:rsidRPr="00A131A4" w:rsidRDefault="00333EC6" w:rsidP="00333EC6">
      <w:pPr>
        <w:numPr>
          <w:ilvl w:val="2"/>
          <w:numId w:val="1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Private Practice</w:t>
      </w:r>
    </w:p>
    <w:p w14:paraId="30E9C8F6" w14:textId="77777777" w:rsidR="00333EC6" w:rsidRPr="00A131A4" w:rsidRDefault="00333EC6" w:rsidP="00333EC6">
      <w:pPr>
        <w:numPr>
          <w:ilvl w:val="2"/>
          <w:numId w:val="1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Other (please specify):  __________</w:t>
      </w:r>
    </w:p>
    <w:p w14:paraId="13CF4F06" w14:textId="77777777" w:rsidR="00333EC6" w:rsidRPr="00A131A4" w:rsidRDefault="00333EC6" w:rsidP="00333EC6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What geographic region of the United States do you practice in?</w:t>
      </w:r>
    </w:p>
    <w:p w14:paraId="131761DD" w14:textId="77777777" w:rsidR="00333EC6" w:rsidRPr="00A131A4" w:rsidRDefault="00333EC6" w:rsidP="00333EC6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Northeast</w:t>
      </w:r>
    </w:p>
    <w:p w14:paraId="0312161C" w14:textId="77777777" w:rsidR="00333EC6" w:rsidRPr="00A131A4" w:rsidRDefault="00333EC6" w:rsidP="00333EC6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Southeast</w:t>
      </w:r>
    </w:p>
    <w:p w14:paraId="67E6D3D6" w14:textId="77777777" w:rsidR="00333EC6" w:rsidRPr="00A131A4" w:rsidRDefault="00333EC6" w:rsidP="00333EC6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Southwest</w:t>
      </w:r>
    </w:p>
    <w:p w14:paraId="1D59A445" w14:textId="77777777" w:rsidR="00333EC6" w:rsidRPr="00A131A4" w:rsidRDefault="00333EC6" w:rsidP="00333EC6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Midwest</w:t>
      </w:r>
    </w:p>
    <w:p w14:paraId="12FFA849" w14:textId="77777777" w:rsidR="00333EC6" w:rsidRPr="00A131A4" w:rsidRDefault="00333EC6" w:rsidP="00333EC6">
      <w:pPr>
        <w:pStyle w:val="ListParagraph"/>
        <w:numPr>
          <w:ilvl w:val="0"/>
          <w:numId w:val="17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West</w:t>
      </w:r>
    </w:p>
    <w:p w14:paraId="74E7BB5A" w14:textId="77777777" w:rsidR="00333EC6" w:rsidRPr="00A131A4" w:rsidRDefault="00333EC6" w:rsidP="00333EC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lastRenderedPageBreak/>
        <w:t>Would you define the geographic area in which you work as rural or urban?</w:t>
      </w:r>
    </w:p>
    <w:p w14:paraId="790B6CCB" w14:textId="77777777" w:rsidR="00333EC6" w:rsidRPr="00A131A4" w:rsidRDefault="00333EC6" w:rsidP="00333EC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Rural</w:t>
      </w:r>
    </w:p>
    <w:p w14:paraId="4659A6C0" w14:textId="77777777" w:rsidR="00333EC6" w:rsidRPr="00A131A4" w:rsidRDefault="00333EC6" w:rsidP="00333EC6">
      <w:pPr>
        <w:pStyle w:val="ListParagraph"/>
        <w:numPr>
          <w:ilvl w:val="0"/>
          <w:numId w:val="18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Urban</w:t>
      </w:r>
    </w:p>
    <w:p w14:paraId="785EE917" w14:textId="77777777" w:rsidR="00333EC6" w:rsidRPr="00A131A4" w:rsidRDefault="00333EC6" w:rsidP="00333EC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How many years have you been a certified as a CCC-SLP?</w:t>
      </w:r>
    </w:p>
    <w:p w14:paraId="6C211349" w14:textId="77777777" w:rsidR="00333EC6" w:rsidRPr="00A131A4" w:rsidRDefault="00333EC6" w:rsidP="00333EC6">
      <w:pPr>
        <w:pStyle w:val="ListParagraph"/>
        <w:numPr>
          <w:ilvl w:val="1"/>
          <w:numId w:val="3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0 - 10 years</w:t>
      </w:r>
    </w:p>
    <w:p w14:paraId="4BEDC1FE" w14:textId="77777777" w:rsidR="00333EC6" w:rsidRPr="00A131A4" w:rsidRDefault="00333EC6" w:rsidP="00333EC6">
      <w:pPr>
        <w:pStyle w:val="ListParagraph"/>
        <w:numPr>
          <w:ilvl w:val="1"/>
          <w:numId w:val="3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1 - 20 years</w:t>
      </w:r>
    </w:p>
    <w:p w14:paraId="7B380B74" w14:textId="77777777" w:rsidR="00333EC6" w:rsidRPr="00A131A4" w:rsidRDefault="00333EC6" w:rsidP="00333EC6">
      <w:pPr>
        <w:pStyle w:val="ListParagraph"/>
        <w:numPr>
          <w:ilvl w:val="1"/>
          <w:numId w:val="3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21 - 30 years</w:t>
      </w:r>
    </w:p>
    <w:p w14:paraId="301C6DB5" w14:textId="77777777" w:rsidR="00333EC6" w:rsidRPr="00A131A4" w:rsidRDefault="00333EC6" w:rsidP="00333EC6">
      <w:pPr>
        <w:pStyle w:val="ListParagraph"/>
        <w:numPr>
          <w:ilvl w:val="1"/>
          <w:numId w:val="3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31 - 40 years</w:t>
      </w:r>
    </w:p>
    <w:p w14:paraId="4DA9894D" w14:textId="77777777" w:rsidR="00333EC6" w:rsidRPr="00A131A4" w:rsidRDefault="00333EC6" w:rsidP="00333EC6">
      <w:pPr>
        <w:pStyle w:val="ListParagraph"/>
        <w:numPr>
          <w:ilvl w:val="1"/>
          <w:numId w:val="31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More than 40 years</w:t>
      </w:r>
    </w:p>
    <w:p w14:paraId="7C0532EC" w14:textId="77777777" w:rsidR="00333EC6" w:rsidRPr="00A131A4" w:rsidRDefault="00333EC6" w:rsidP="00333EC6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How many years have you used </w:t>
      </w:r>
      <w:proofErr w:type="spellStart"/>
      <w:r w:rsidRPr="00A131A4">
        <w:rPr>
          <w:rFonts w:ascii="Times New Roman" w:hAnsi="Times New Roman" w:cs="Times New Roman"/>
        </w:rPr>
        <w:t>telepractice</w:t>
      </w:r>
      <w:proofErr w:type="spellEnd"/>
      <w:r w:rsidRPr="00A131A4">
        <w:rPr>
          <w:rFonts w:ascii="Times New Roman" w:hAnsi="Times New Roman" w:cs="Times New Roman"/>
        </w:rPr>
        <w:t xml:space="preserve"> as a form of therapy intervention </w:t>
      </w:r>
      <w:r w:rsidRPr="00A131A4">
        <w:rPr>
          <w:rFonts w:ascii="Times New Roman" w:hAnsi="Times New Roman" w:cs="Times New Roman"/>
          <w:b/>
          <w:bCs/>
        </w:rPr>
        <w:t>in a pediatric setting</w:t>
      </w:r>
      <w:r w:rsidRPr="00A131A4">
        <w:rPr>
          <w:rFonts w:ascii="Times New Roman" w:hAnsi="Times New Roman" w:cs="Times New Roman"/>
        </w:rPr>
        <w:t>?</w:t>
      </w:r>
    </w:p>
    <w:p w14:paraId="6E7F93C6" w14:textId="77777777" w:rsidR="00333EC6" w:rsidRPr="00A131A4" w:rsidRDefault="00333EC6" w:rsidP="00333EC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Less than 1 year</w:t>
      </w:r>
    </w:p>
    <w:p w14:paraId="2F54FF81" w14:textId="77777777" w:rsidR="00333EC6" w:rsidRPr="00A131A4" w:rsidRDefault="00333EC6" w:rsidP="00333EC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 - 2 years</w:t>
      </w:r>
    </w:p>
    <w:p w14:paraId="6ADAB2FB" w14:textId="77777777" w:rsidR="00333EC6" w:rsidRPr="00A131A4" w:rsidRDefault="00333EC6" w:rsidP="00333EC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2 - 3 years</w:t>
      </w:r>
    </w:p>
    <w:p w14:paraId="63112D16" w14:textId="77777777" w:rsidR="00333EC6" w:rsidRPr="00A131A4" w:rsidRDefault="00333EC6" w:rsidP="00333EC6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More than 3 years</w:t>
      </w:r>
    </w:p>
    <w:p w14:paraId="24FB8008" w14:textId="77777777" w:rsidR="00333EC6" w:rsidRPr="00A131A4" w:rsidRDefault="00333EC6" w:rsidP="00333EC6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What is your training regarding </w:t>
      </w:r>
      <w:proofErr w:type="spellStart"/>
      <w:r w:rsidRPr="00A131A4">
        <w:rPr>
          <w:rFonts w:ascii="Times New Roman" w:hAnsi="Times New Roman" w:cs="Times New Roman"/>
        </w:rPr>
        <w:t>telepractice</w:t>
      </w:r>
      <w:proofErr w:type="spellEnd"/>
      <w:r w:rsidRPr="00A131A4">
        <w:rPr>
          <w:rFonts w:ascii="Times New Roman" w:hAnsi="Times New Roman" w:cs="Times New Roman"/>
        </w:rPr>
        <w:t xml:space="preserve">? </w:t>
      </w:r>
    </w:p>
    <w:p w14:paraId="5F6B80FB" w14:textId="77777777" w:rsidR="00333EC6" w:rsidRPr="00A131A4" w:rsidRDefault="00333EC6" w:rsidP="00333EC6">
      <w:pPr>
        <w:numPr>
          <w:ilvl w:val="1"/>
          <w:numId w:val="15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Formal training (e.g. took a course in college or a course with CE credit in </w:t>
      </w:r>
      <w:proofErr w:type="spellStart"/>
      <w:r w:rsidRPr="00A131A4">
        <w:rPr>
          <w:rFonts w:ascii="Times New Roman" w:hAnsi="Times New Roman" w:cs="Times New Roman"/>
        </w:rPr>
        <w:t>telepractice</w:t>
      </w:r>
      <w:proofErr w:type="spellEnd"/>
      <w:r w:rsidRPr="00A131A4">
        <w:rPr>
          <w:rFonts w:ascii="Times New Roman" w:hAnsi="Times New Roman" w:cs="Times New Roman"/>
        </w:rPr>
        <w:t>)</w:t>
      </w:r>
    </w:p>
    <w:p w14:paraId="3A40015D" w14:textId="77777777" w:rsidR="00333EC6" w:rsidRPr="00A131A4" w:rsidRDefault="00333EC6" w:rsidP="00333EC6">
      <w:pPr>
        <w:numPr>
          <w:ilvl w:val="1"/>
          <w:numId w:val="15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No formal training (e.g., self-taught) </w:t>
      </w:r>
    </w:p>
    <w:p w14:paraId="44812101" w14:textId="77777777" w:rsidR="00333EC6" w:rsidRPr="00A131A4" w:rsidRDefault="00333EC6" w:rsidP="00333EC6">
      <w:pPr>
        <w:numPr>
          <w:ilvl w:val="1"/>
          <w:numId w:val="15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No training</w:t>
      </w:r>
    </w:p>
    <w:p w14:paraId="28DC037F" w14:textId="77777777" w:rsidR="00333EC6" w:rsidRPr="00A131A4" w:rsidRDefault="00333EC6" w:rsidP="00333EC6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On a scale of 1-5, rate your </w:t>
      </w:r>
      <w:r w:rsidRPr="00A131A4">
        <w:rPr>
          <w:rFonts w:ascii="Times New Roman" w:hAnsi="Times New Roman" w:cs="Times New Roman"/>
          <w:b/>
          <w:bCs/>
        </w:rPr>
        <w:t>overall competence of internet fluency</w:t>
      </w:r>
      <w:r w:rsidRPr="00A131A4">
        <w:rPr>
          <w:rFonts w:ascii="Times New Roman" w:hAnsi="Times New Roman" w:cs="Times New Roman"/>
        </w:rPr>
        <w:t xml:space="preserve"> (</w:t>
      </w:r>
      <w:r w:rsidRPr="00A131A4">
        <w:rPr>
          <w:rFonts w:ascii="Times New Roman" w:hAnsi="Times New Roman" w:cs="Times New Roman"/>
          <w:u w:val="single"/>
        </w:rPr>
        <w:t xml:space="preserve">not only specific to </w:t>
      </w:r>
      <w:proofErr w:type="spellStart"/>
      <w:r w:rsidRPr="00A131A4">
        <w:rPr>
          <w:rFonts w:ascii="Times New Roman" w:hAnsi="Times New Roman" w:cs="Times New Roman"/>
          <w:u w:val="single"/>
        </w:rPr>
        <w:t>telepractice</w:t>
      </w:r>
      <w:proofErr w:type="spellEnd"/>
      <w:r w:rsidRPr="00A131A4">
        <w:rPr>
          <w:rFonts w:ascii="Times New Roman" w:hAnsi="Times New Roman" w:cs="Times New Roman"/>
        </w:rPr>
        <w:t xml:space="preserve">). </w:t>
      </w:r>
    </w:p>
    <w:p w14:paraId="1B7EFAB4" w14:textId="77777777" w:rsidR="00333EC6" w:rsidRPr="00A131A4" w:rsidRDefault="00333EC6" w:rsidP="00333EC6">
      <w:pPr>
        <w:numPr>
          <w:ilvl w:val="2"/>
          <w:numId w:val="7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1 – Not at all competent </w:t>
      </w:r>
    </w:p>
    <w:p w14:paraId="71647D84" w14:textId="77777777" w:rsidR="00333EC6" w:rsidRPr="00A131A4" w:rsidRDefault="00333EC6" w:rsidP="00333EC6">
      <w:pPr>
        <w:numPr>
          <w:ilvl w:val="2"/>
          <w:numId w:val="7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2 – Low competence </w:t>
      </w:r>
    </w:p>
    <w:p w14:paraId="37301EA6" w14:textId="77777777" w:rsidR="00333EC6" w:rsidRPr="00A131A4" w:rsidRDefault="00333EC6" w:rsidP="00333EC6">
      <w:pPr>
        <w:numPr>
          <w:ilvl w:val="2"/>
          <w:numId w:val="7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3 – Neutral</w:t>
      </w:r>
    </w:p>
    <w:p w14:paraId="4C149D25" w14:textId="77777777" w:rsidR="00333EC6" w:rsidRPr="00A131A4" w:rsidRDefault="00333EC6" w:rsidP="00333EC6">
      <w:pPr>
        <w:numPr>
          <w:ilvl w:val="2"/>
          <w:numId w:val="7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4 – Competent </w:t>
      </w:r>
    </w:p>
    <w:p w14:paraId="4DDD8249" w14:textId="77777777" w:rsidR="00333EC6" w:rsidRPr="00A131A4" w:rsidRDefault="00333EC6" w:rsidP="00333EC6">
      <w:pPr>
        <w:numPr>
          <w:ilvl w:val="2"/>
          <w:numId w:val="7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5 – Very competent</w:t>
      </w:r>
    </w:p>
    <w:p w14:paraId="45DC0F4C" w14:textId="77777777" w:rsidR="00333EC6" w:rsidRPr="00A131A4" w:rsidRDefault="00333EC6" w:rsidP="00333EC6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On a scale of 1-5, rate your </w:t>
      </w:r>
      <w:r w:rsidRPr="00A131A4">
        <w:rPr>
          <w:rFonts w:ascii="Times New Roman" w:hAnsi="Times New Roman" w:cs="Times New Roman"/>
          <w:b/>
          <w:bCs/>
        </w:rPr>
        <w:t>overall competence</w:t>
      </w:r>
      <w:r w:rsidRPr="00A131A4">
        <w:rPr>
          <w:rFonts w:ascii="Times New Roman" w:hAnsi="Times New Roman" w:cs="Times New Roman"/>
        </w:rPr>
        <w:t xml:space="preserve"> in regards to </w:t>
      </w:r>
      <w:r w:rsidRPr="00A131A4">
        <w:rPr>
          <w:rFonts w:ascii="Times New Roman" w:hAnsi="Times New Roman" w:cs="Times New Roman"/>
          <w:b/>
          <w:bCs/>
        </w:rPr>
        <w:t>using a computer, tablet, smart phone, etc</w:t>
      </w:r>
      <w:r w:rsidRPr="00A131A4">
        <w:rPr>
          <w:rFonts w:ascii="Times New Roman" w:hAnsi="Times New Roman" w:cs="Times New Roman"/>
        </w:rPr>
        <w:t xml:space="preserve">. (not only specific to </w:t>
      </w:r>
      <w:proofErr w:type="spellStart"/>
      <w:r w:rsidRPr="00A131A4">
        <w:rPr>
          <w:rFonts w:ascii="Times New Roman" w:hAnsi="Times New Roman" w:cs="Times New Roman"/>
        </w:rPr>
        <w:t>telepractice</w:t>
      </w:r>
      <w:proofErr w:type="spellEnd"/>
      <w:r w:rsidRPr="00A131A4">
        <w:rPr>
          <w:rFonts w:ascii="Times New Roman" w:hAnsi="Times New Roman" w:cs="Times New Roman"/>
        </w:rPr>
        <w:t>).</w:t>
      </w:r>
    </w:p>
    <w:p w14:paraId="2643BC37" w14:textId="77777777" w:rsidR="00333EC6" w:rsidRPr="00A131A4" w:rsidRDefault="00333EC6" w:rsidP="00333EC6">
      <w:pPr>
        <w:numPr>
          <w:ilvl w:val="2"/>
          <w:numId w:val="8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 – Not at all competent</w:t>
      </w:r>
    </w:p>
    <w:p w14:paraId="0F984926" w14:textId="77777777" w:rsidR="00333EC6" w:rsidRPr="00A131A4" w:rsidRDefault="00333EC6" w:rsidP="00333EC6">
      <w:pPr>
        <w:numPr>
          <w:ilvl w:val="2"/>
          <w:numId w:val="8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2 – Low competence</w:t>
      </w:r>
    </w:p>
    <w:p w14:paraId="603AEF00" w14:textId="77777777" w:rsidR="00333EC6" w:rsidRPr="00A131A4" w:rsidRDefault="00333EC6" w:rsidP="00333EC6">
      <w:pPr>
        <w:numPr>
          <w:ilvl w:val="2"/>
          <w:numId w:val="8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3 – Neutral </w:t>
      </w:r>
    </w:p>
    <w:p w14:paraId="4FEFB5AE" w14:textId="77777777" w:rsidR="00333EC6" w:rsidRPr="00A131A4" w:rsidRDefault="00333EC6" w:rsidP="00333EC6">
      <w:pPr>
        <w:numPr>
          <w:ilvl w:val="2"/>
          <w:numId w:val="8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4 – Competent </w:t>
      </w:r>
    </w:p>
    <w:p w14:paraId="3A19B684" w14:textId="77777777" w:rsidR="00333EC6" w:rsidRPr="00A131A4" w:rsidRDefault="00333EC6" w:rsidP="00333EC6">
      <w:pPr>
        <w:numPr>
          <w:ilvl w:val="2"/>
          <w:numId w:val="8"/>
        </w:numPr>
        <w:spacing w:line="276" w:lineRule="auto"/>
        <w:ind w:left="144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5 – Very competent</w:t>
      </w:r>
    </w:p>
    <w:p w14:paraId="11ED2B79" w14:textId="77777777" w:rsidR="00333EC6" w:rsidRPr="00A131A4" w:rsidRDefault="00333EC6" w:rsidP="00333EC6">
      <w:pPr>
        <w:spacing w:line="276" w:lineRule="auto"/>
        <w:rPr>
          <w:rFonts w:ascii="Times New Roman" w:hAnsi="Times New Roman" w:cs="Times New Roman"/>
        </w:rPr>
      </w:pPr>
    </w:p>
    <w:p w14:paraId="52A968F8" w14:textId="77777777" w:rsidR="00333EC6" w:rsidRPr="00A131A4" w:rsidRDefault="00333EC6" w:rsidP="00333EC6">
      <w:p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Caseload questions regarding different ages and populations differentiating entire working history caseload and </w:t>
      </w:r>
      <w:proofErr w:type="spellStart"/>
      <w:r w:rsidRPr="00A131A4">
        <w:rPr>
          <w:rFonts w:ascii="Times New Roman" w:hAnsi="Times New Roman" w:cs="Times New Roman"/>
        </w:rPr>
        <w:t>telepractice</w:t>
      </w:r>
      <w:proofErr w:type="spellEnd"/>
      <w:r w:rsidRPr="00A131A4">
        <w:rPr>
          <w:rFonts w:ascii="Times New Roman" w:hAnsi="Times New Roman" w:cs="Times New Roman"/>
        </w:rPr>
        <w:t xml:space="preserve"> only caseload. (Note: If you cannot remember how many children you have provided services to within the age ranges and disorders provided, please use your best estimate.)</w:t>
      </w:r>
    </w:p>
    <w:p w14:paraId="482CCBC8" w14:textId="77777777" w:rsidR="00333EC6" w:rsidRPr="00A131A4" w:rsidRDefault="00333EC6" w:rsidP="00333EC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  <w:u w:val="single"/>
        </w:rPr>
        <w:lastRenderedPageBreak/>
        <w:t>How many children</w:t>
      </w:r>
      <w:r w:rsidRPr="00A131A4">
        <w:rPr>
          <w:rFonts w:ascii="Times New Roman" w:hAnsi="Times New Roman" w:cs="Times New Roman"/>
        </w:rPr>
        <w:t xml:space="preserve"> with this disorder and age have been on your </w:t>
      </w:r>
      <w:r w:rsidRPr="00A131A4">
        <w:rPr>
          <w:rFonts w:ascii="Times New Roman" w:hAnsi="Times New Roman" w:cs="Times New Roman"/>
          <w:b/>
          <w:bCs/>
          <w:u w:val="single"/>
        </w:rPr>
        <w:t>caseload for your entire working history</w:t>
      </w:r>
      <w:r w:rsidRPr="00A131A4">
        <w:rPr>
          <w:rFonts w:ascii="Times New Roman" w:hAnsi="Times New Roman" w:cs="Times New Roman"/>
        </w:rPr>
        <w:t>? (Try Your Best to Provide an Estimate)</w:t>
      </w:r>
    </w:p>
    <w:p w14:paraId="7992A1C0" w14:textId="77777777" w:rsidR="00333EC6" w:rsidRPr="00A131A4" w:rsidRDefault="00333EC6" w:rsidP="00333EC6">
      <w:pPr>
        <w:pStyle w:val="ListParagraph"/>
        <w:numPr>
          <w:ilvl w:val="1"/>
          <w:numId w:val="6"/>
        </w:numPr>
        <w:spacing w:line="276" w:lineRule="auto"/>
        <w:ind w:left="1080"/>
        <w:rPr>
          <w:rFonts w:ascii="Times New Roman" w:hAnsi="Times New Roman" w:cs="Times New Roman"/>
        </w:rPr>
        <w:sectPr w:rsidR="00333EC6" w:rsidRPr="00A131A4" w:rsidSect="00333EC6">
          <w:headerReference w:type="default" r:id="rId8"/>
          <w:footerReference w:type="even" r:id="rId9"/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544AC0" w14:textId="77777777" w:rsidR="00333EC6" w:rsidRPr="00A131A4" w:rsidRDefault="00333EC6" w:rsidP="00333EC6">
      <w:pPr>
        <w:pStyle w:val="ListParagraph"/>
        <w:spacing w:line="276" w:lineRule="auto"/>
        <w:ind w:left="108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Speech Sound Disorders</w:t>
      </w:r>
    </w:p>
    <w:p w14:paraId="01C44EF1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0 Children</w:t>
      </w:r>
    </w:p>
    <w:p w14:paraId="631526F3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-10</w:t>
      </w:r>
    </w:p>
    <w:p w14:paraId="3D842959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1-20</w:t>
      </w:r>
    </w:p>
    <w:p w14:paraId="1233097C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21-30</w:t>
      </w:r>
    </w:p>
    <w:p w14:paraId="4AFF9ED5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31-40</w:t>
      </w:r>
    </w:p>
    <w:p w14:paraId="4B7D217A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41-50</w:t>
      </w:r>
    </w:p>
    <w:p w14:paraId="1A7A25D5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51-60</w:t>
      </w:r>
    </w:p>
    <w:p w14:paraId="5B0A0E0E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61-70</w:t>
      </w:r>
    </w:p>
    <w:p w14:paraId="2BCA1956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71-80</w:t>
      </w:r>
    </w:p>
    <w:p w14:paraId="033AC173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81-90</w:t>
      </w:r>
    </w:p>
    <w:p w14:paraId="001C1E04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91-100</w:t>
      </w:r>
    </w:p>
    <w:p w14:paraId="51B82CA3" w14:textId="77777777" w:rsidR="00333EC6" w:rsidRPr="00A131A4" w:rsidRDefault="00333EC6" w:rsidP="00333EC6">
      <w:pPr>
        <w:pStyle w:val="ListParagraph"/>
        <w:numPr>
          <w:ilvl w:val="1"/>
          <w:numId w:val="32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00+</w:t>
      </w:r>
    </w:p>
    <w:p w14:paraId="219547FF" w14:textId="77777777" w:rsidR="00333EC6" w:rsidRPr="00A131A4" w:rsidRDefault="00333EC6" w:rsidP="00333EC6">
      <w:pPr>
        <w:pStyle w:val="ListParagraph"/>
        <w:spacing w:line="276" w:lineRule="auto"/>
        <w:ind w:left="117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Autism Spectrum Disorder</w:t>
      </w:r>
    </w:p>
    <w:p w14:paraId="76F7C299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0 Children</w:t>
      </w:r>
    </w:p>
    <w:p w14:paraId="19F153EE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-10</w:t>
      </w:r>
    </w:p>
    <w:p w14:paraId="5A2D9DF6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1-20</w:t>
      </w:r>
    </w:p>
    <w:p w14:paraId="2311D1AB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21-30</w:t>
      </w:r>
    </w:p>
    <w:p w14:paraId="7DA544CA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31-40</w:t>
      </w:r>
    </w:p>
    <w:p w14:paraId="484CF803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41-50</w:t>
      </w:r>
    </w:p>
    <w:p w14:paraId="4BD363E1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51-60</w:t>
      </w:r>
    </w:p>
    <w:p w14:paraId="07AB91F2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61-70</w:t>
      </w:r>
    </w:p>
    <w:p w14:paraId="5C0AB745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71-80</w:t>
      </w:r>
    </w:p>
    <w:p w14:paraId="2225C169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81-90</w:t>
      </w:r>
    </w:p>
    <w:p w14:paraId="1D79AFD7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91-100</w:t>
      </w:r>
    </w:p>
    <w:p w14:paraId="605B84A6" w14:textId="77777777" w:rsidR="00333EC6" w:rsidRPr="00A131A4" w:rsidRDefault="00333EC6" w:rsidP="00333EC6">
      <w:pPr>
        <w:pStyle w:val="ListParagraph"/>
        <w:numPr>
          <w:ilvl w:val="1"/>
          <w:numId w:val="33"/>
        </w:numPr>
        <w:spacing w:line="276" w:lineRule="auto"/>
        <w:rPr>
          <w:rFonts w:ascii="Times New Roman" w:hAnsi="Times New Roman" w:cs="Times New Roman"/>
        </w:rPr>
        <w:sectPr w:rsidR="00333EC6" w:rsidRPr="00A131A4" w:rsidSect="00297CC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A131A4">
        <w:rPr>
          <w:rFonts w:ascii="Times New Roman" w:hAnsi="Times New Roman" w:cs="Times New Roman"/>
        </w:rPr>
        <w:t>100+</w:t>
      </w:r>
    </w:p>
    <w:p w14:paraId="31FCC154" w14:textId="77777777" w:rsidR="00333EC6" w:rsidRPr="00A131A4" w:rsidRDefault="00333EC6" w:rsidP="00333EC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  <w:sectPr w:rsidR="00333EC6" w:rsidRPr="00A131A4" w:rsidSect="00D6268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917201" w14:textId="77777777" w:rsidR="00333EC6" w:rsidRPr="00A131A4" w:rsidRDefault="00333EC6" w:rsidP="00333EC6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How many children with this disorder and age have been on your </w:t>
      </w:r>
      <w:proofErr w:type="spellStart"/>
      <w:r w:rsidRPr="00A131A4">
        <w:rPr>
          <w:rFonts w:ascii="Times New Roman" w:hAnsi="Times New Roman" w:cs="Times New Roman"/>
          <w:b/>
          <w:bCs/>
          <w:u w:val="single"/>
        </w:rPr>
        <w:t>telepractice</w:t>
      </w:r>
      <w:proofErr w:type="spellEnd"/>
      <w:r w:rsidRPr="00A131A4">
        <w:rPr>
          <w:rFonts w:ascii="Times New Roman" w:hAnsi="Times New Roman" w:cs="Times New Roman"/>
        </w:rPr>
        <w:t xml:space="preserve"> caseload </w:t>
      </w:r>
      <w:r w:rsidRPr="00A131A4">
        <w:rPr>
          <w:rFonts w:ascii="Times New Roman" w:hAnsi="Times New Roman" w:cs="Times New Roman"/>
          <w:b/>
          <w:bCs/>
          <w:u w:val="single"/>
        </w:rPr>
        <w:t>only</w:t>
      </w:r>
      <w:r w:rsidRPr="00A131A4">
        <w:rPr>
          <w:rFonts w:ascii="Times New Roman" w:hAnsi="Times New Roman" w:cs="Times New Roman"/>
        </w:rPr>
        <w:t xml:space="preserve">? </w:t>
      </w:r>
    </w:p>
    <w:p w14:paraId="0ECF7CF0" w14:textId="77777777" w:rsidR="00333EC6" w:rsidRPr="00A131A4" w:rsidRDefault="00333EC6" w:rsidP="00333EC6">
      <w:pPr>
        <w:pStyle w:val="ListParagraph"/>
        <w:numPr>
          <w:ilvl w:val="1"/>
          <w:numId w:val="6"/>
        </w:numPr>
        <w:spacing w:line="276" w:lineRule="auto"/>
        <w:ind w:left="1080"/>
        <w:rPr>
          <w:rFonts w:ascii="Times New Roman" w:hAnsi="Times New Roman" w:cs="Times New Roman"/>
        </w:rPr>
        <w:sectPr w:rsidR="00333EC6" w:rsidRPr="00A131A4" w:rsidSect="00D6268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F8BE3B" w14:textId="77777777" w:rsidR="00333EC6" w:rsidRPr="00A131A4" w:rsidRDefault="00333EC6" w:rsidP="00333EC6">
      <w:pPr>
        <w:pStyle w:val="ListParagraph"/>
        <w:spacing w:line="276" w:lineRule="auto"/>
        <w:ind w:left="108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Speech Sound Disorders</w:t>
      </w:r>
    </w:p>
    <w:p w14:paraId="09A6BC5F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0 Children</w:t>
      </w:r>
    </w:p>
    <w:p w14:paraId="5C95414E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-10</w:t>
      </w:r>
    </w:p>
    <w:p w14:paraId="64F74166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1-20</w:t>
      </w:r>
    </w:p>
    <w:p w14:paraId="7C94CDC1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21-30</w:t>
      </w:r>
    </w:p>
    <w:p w14:paraId="73A64DEF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31-40</w:t>
      </w:r>
    </w:p>
    <w:p w14:paraId="4E08CE86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41-50</w:t>
      </w:r>
    </w:p>
    <w:p w14:paraId="42E7B888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51-60</w:t>
      </w:r>
    </w:p>
    <w:p w14:paraId="4E9F08AE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61-70</w:t>
      </w:r>
    </w:p>
    <w:p w14:paraId="461CDBCB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71-80</w:t>
      </w:r>
    </w:p>
    <w:p w14:paraId="5C28D9C1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81-90</w:t>
      </w:r>
    </w:p>
    <w:p w14:paraId="2636A73E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91-100</w:t>
      </w:r>
    </w:p>
    <w:p w14:paraId="19BABF1B" w14:textId="77777777" w:rsidR="00333EC6" w:rsidRPr="00A131A4" w:rsidRDefault="00333EC6" w:rsidP="00333EC6">
      <w:pPr>
        <w:pStyle w:val="ListParagraph"/>
        <w:numPr>
          <w:ilvl w:val="1"/>
          <w:numId w:val="34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00+</w:t>
      </w:r>
    </w:p>
    <w:p w14:paraId="2C423086" w14:textId="77777777" w:rsidR="00333EC6" w:rsidRPr="00A131A4" w:rsidRDefault="00333EC6" w:rsidP="00333EC6">
      <w:pPr>
        <w:pStyle w:val="ListParagraph"/>
        <w:spacing w:line="276" w:lineRule="auto"/>
        <w:ind w:left="1170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Autism Spectrum Disorder</w:t>
      </w:r>
    </w:p>
    <w:p w14:paraId="024C43A0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0 Children</w:t>
      </w:r>
    </w:p>
    <w:p w14:paraId="42CAF46B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-10</w:t>
      </w:r>
    </w:p>
    <w:p w14:paraId="7F0F758D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11-20</w:t>
      </w:r>
    </w:p>
    <w:p w14:paraId="0F1D9A69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21-30</w:t>
      </w:r>
    </w:p>
    <w:p w14:paraId="7DB96F1B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31-40</w:t>
      </w:r>
    </w:p>
    <w:p w14:paraId="4DE84B28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41-50</w:t>
      </w:r>
    </w:p>
    <w:p w14:paraId="63980A08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51-60</w:t>
      </w:r>
    </w:p>
    <w:p w14:paraId="5AC5C034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61-70</w:t>
      </w:r>
    </w:p>
    <w:p w14:paraId="6F6B68EC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71-80</w:t>
      </w:r>
    </w:p>
    <w:p w14:paraId="06A5245E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81-90</w:t>
      </w:r>
    </w:p>
    <w:p w14:paraId="0870DC94" w14:textId="77777777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>91-100</w:t>
      </w:r>
    </w:p>
    <w:p w14:paraId="6CCAD69B" w14:textId="6B58C56E" w:rsidR="00333EC6" w:rsidRPr="00A131A4" w:rsidRDefault="00333EC6" w:rsidP="00333EC6">
      <w:pPr>
        <w:pStyle w:val="ListParagraph"/>
        <w:numPr>
          <w:ilvl w:val="1"/>
          <w:numId w:val="35"/>
        </w:numPr>
        <w:spacing w:line="276" w:lineRule="auto"/>
        <w:rPr>
          <w:rFonts w:ascii="Times New Roman" w:hAnsi="Times New Roman" w:cs="Times New Roman"/>
        </w:rPr>
        <w:sectPr w:rsidR="00333EC6" w:rsidRPr="00A131A4" w:rsidSect="00297CC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A131A4">
        <w:rPr>
          <w:rFonts w:ascii="Times New Roman" w:hAnsi="Times New Roman" w:cs="Times New Roman"/>
        </w:rPr>
        <w:t>100</w:t>
      </w:r>
    </w:p>
    <w:p w14:paraId="3C97E508" w14:textId="77777777" w:rsidR="00333EC6" w:rsidRPr="00A131A4" w:rsidRDefault="00333EC6" w:rsidP="00333EC6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</w:rPr>
        <w:sectPr w:rsidR="00333EC6" w:rsidRPr="00A131A4" w:rsidSect="00D6268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65532A" w14:textId="77777777" w:rsidR="00F66C20" w:rsidRPr="00A131A4" w:rsidRDefault="00F66C20" w:rsidP="00333EC6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2A3A2CF7" w14:textId="386A55AB" w:rsidR="00333EC6" w:rsidRPr="00A131A4" w:rsidRDefault="00333EC6" w:rsidP="00333EC6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A131A4">
        <w:rPr>
          <w:rFonts w:ascii="Times New Roman" w:hAnsi="Times New Roman" w:cs="Times New Roman"/>
          <w:b/>
          <w:bCs/>
          <w:i/>
          <w:iCs/>
        </w:rPr>
        <w:t>Questions for Rapport Building in Telepractice</w:t>
      </w:r>
    </w:p>
    <w:p w14:paraId="14DBB708" w14:textId="77777777" w:rsidR="00333EC6" w:rsidRPr="00A131A4" w:rsidRDefault="00333EC6" w:rsidP="00333EC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A131A4">
        <w:rPr>
          <w:rFonts w:ascii="Times New Roman" w:hAnsi="Times New Roman" w:cs="Times New Roman"/>
          <w:u w:val="single"/>
        </w:rPr>
        <w:t>Instructions</w:t>
      </w:r>
      <w:r w:rsidRPr="00A131A4">
        <w:rPr>
          <w:rFonts w:ascii="Times New Roman" w:hAnsi="Times New Roman" w:cs="Times New Roman"/>
        </w:rPr>
        <w:t xml:space="preserve">: </w:t>
      </w:r>
      <w:r w:rsidRPr="00A131A4">
        <w:rPr>
          <w:rFonts w:ascii="Times New Roman" w:hAnsi="Times New Roman" w:cs="Times New Roman"/>
          <w:color w:val="000000" w:themeColor="text1"/>
        </w:rPr>
        <w:t xml:space="preserve">Please rate each of the statements below regarding </w:t>
      </w:r>
      <w:r w:rsidRPr="00A131A4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rapport building via </w:t>
      </w:r>
      <w:proofErr w:type="spellStart"/>
      <w:r w:rsidRPr="00A131A4">
        <w:rPr>
          <w:rFonts w:ascii="Times New Roman" w:hAnsi="Times New Roman" w:cs="Times New Roman"/>
          <w:b/>
          <w:bCs/>
          <w:color w:val="000000" w:themeColor="text1"/>
          <w:u w:val="single"/>
        </w:rPr>
        <w:t>telepractice</w:t>
      </w:r>
      <w:proofErr w:type="spellEnd"/>
      <w:r w:rsidRPr="00A131A4">
        <w:rPr>
          <w:rFonts w:ascii="Times New Roman" w:hAnsi="Times New Roman" w:cs="Times New Roman"/>
          <w:color w:val="000000" w:themeColor="text1"/>
        </w:rPr>
        <w:t xml:space="preserve"> with children who have a diagnosis of speech sound disorders or children who have a diagnosis of autism spectrum disorders. For </w:t>
      </w:r>
      <w:r w:rsidRPr="00A131A4">
        <w:rPr>
          <w:rFonts w:ascii="Times New Roman" w:hAnsi="Times New Roman" w:cs="Times New Roman"/>
          <w:b/>
          <w:bCs/>
          <w:color w:val="000000" w:themeColor="text1"/>
          <w:u w:val="single"/>
        </w:rPr>
        <w:t>each</w:t>
      </w:r>
      <w:r w:rsidRPr="00A131A4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  <w:r w:rsidRPr="00A131A4">
        <w:rPr>
          <w:rFonts w:ascii="Times New Roman" w:hAnsi="Times New Roman" w:cs="Times New Roman"/>
          <w:color w:val="000000" w:themeColor="text1"/>
        </w:rPr>
        <w:t>of these two diagnoses, provide a rating for ages 0-3 and ages 4-8. Please remember that each of these diagnoses are primary diagnoses and not secondary to any other diagnosis.</w:t>
      </w:r>
    </w:p>
    <w:p w14:paraId="4C096354" w14:textId="77777777" w:rsidR="00333EC6" w:rsidRPr="00A131A4" w:rsidRDefault="00333EC6" w:rsidP="00333EC6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F347AEA" w14:textId="77777777" w:rsidR="00333EC6" w:rsidRPr="00A131A4" w:rsidRDefault="00333EC6" w:rsidP="00333EC6">
      <w:pPr>
        <w:spacing w:line="276" w:lineRule="auto"/>
        <w:rPr>
          <w:rFonts w:ascii="Times New Roman" w:hAnsi="Times New Roman" w:cs="Times New Roman"/>
          <w:b/>
          <w:bCs/>
        </w:rPr>
      </w:pPr>
      <w:r w:rsidRPr="00A131A4">
        <w:rPr>
          <w:rFonts w:ascii="Times New Roman" w:hAnsi="Times New Roman" w:cs="Times New Roman"/>
          <w:b/>
          <w:bCs/>
          <w:color w:val="000000"/>
        </w:rPr>
        <w:lastRenderedPageBreak/>
        <w:t>Importance of Rapport Building Within Telepractice Sessions</w:t>
      </w:r>
    </w:p>
    <w:p w14:paraId="3B5C1DFA" w14:textId="77777777" w:rsidR="00333EC6" w:rsidRPr="00A131A4" w:rsidRDefault="00333EC6" w:rsidP="00333EC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A131A4">
        <w:rPr>
          <w:rFonts w:ascii="Times New Roman" w:hAnsi="Times New Roman" w:cs="Times New Roman"/>
          <w:color w:val="000000" w:themeColor="text1"/>
          <w:u w:val="single"/>
        </w:rPr>
        <w:t>Note: if you have not provided services to this age or population, please use your best estimate.</w:t>
      </w:r>
    </w:p>
    <w:tbl>
      <w:tblPr>
        <w:tblW w:w="10080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822"/>
        <w:gridCol w:w="1823"/>
        <w:gridCol w:w="1822"/>
        <w:gridCol w:w="1823"/>
      </w:tblGrid>
      <w:tr w:rsidR="00333EC6" w:rsidRPr="00A131A4" w14:paraId="7E59F871" w14:textId="77777777" w:rsidTr="00971BC9">
        <w:trPr>
          <w:gridBefore w:val="1"/>
          <w:wBefore w:w="2790" w:type="dxa"/>
          <w:trHeight w:val="210"/>
        </w:trPr>
        <w:tc>
          <w:tcPr>
            <w:tcW w:w="36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6D7C9" w14:textId="77777777" w:rsidR="00333EC6" w:rsidRPr="00A131A4" w:rsidRDefault="00333EC6" w:rsidP="00971BC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peech Sound Disorders</w:t>
            </w:r>
          </w:p>
          <w:p w14:paraId="33C11D4D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A131A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imary Disorder, Not Secondary)</w:t>
            </w:r>
          </w:p>
        </w:tc>
        <w:tc>
          <w:tcPr>
            <w:tcW w:w="3645" w:type="dxa"/>
            <w:gridSpan w:val="2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DE04D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Autism Spectrum Disorder</w:t>
            </w:r>
          </w:p>
          <w:p w14:paraId="67E2AED4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A131A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imary Disorder, Not Secondary)</w:t>
            </w:r>
          </w:p>
        </w:tc>
      </w:tr>
      <w:tr w:rsidR="00333EC6" w:rsidRPr="00A131A4" w14:paraId="7F73225D" w14:textId="77777777" w:rsidTr="00971BC9">
        <w:trPr>
          <w:trHeight w:val="195"/>
        </w:trPr>
        <w:tc>
          <w:tcPr>
            <w:tcW w:w="2790" w:type="dxa"/>
            <w:tcBorders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D09CD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DD5F7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0-3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62C10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4-8</w:t>
            </w:r>
          </w:p>
        </w:tc>
        <w:tc>
          <w:tcPr>
            <w:tcW w:w="1822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538A8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0-3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B4C83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4-8</w:t>
            </w:r>
          </w:p>
        </w:tc>
      </w:tr>
      <w:tr w:rsidR="00333EC6" w:rsidRPr="00A131A4" w14:paraId="3FF4BC0E" w14:textId="77777777" w:rsidTr="00971BC9">
        <w:trPr>
          <w:trHeight w:val="945"/>
        </w:trPr>
        <w:tc>
          <w:tcPr>
            <w:tcW w:w="279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FA55D3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 Please rate the importance of rapport building for the success of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sions.</w:t>
            </w:r>
          </w:p>
          <w:p w14:paraId="64BB6C39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– Not at all important </w:t>
            </w:r>
          </w:p>
          <w:p w14:paraId="0533A831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– Low importance</w:t>
            </w:r>
          </w:p>
          <w:p w14:paraId="29C81F57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– Neutral</w:t>
            </w:r>
          </w:p>
          <w:p w14:paraId="7D6727A4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– Important</w:t>
            </w:r>
          </w:p>
          <w:p w14:paraId="7968B303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– Very important</w:t>
            </w:r>
          </w:p>
        </w:tc>
        <w:tc>
          <w:tcPr>
            <w:tcW w:w="18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884A2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50F26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22" w:type="dxa"/>
            <w:tcBorders>
              <w:top w:val="single" w:sz="12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2E58B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3CDCF0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</w:tr>
      <w:tr w:rsidR="00BA6AD5" w:rsidRPr="00A131A4" w14:paraId="3615A075" w14:textId="77777777" w:rsidTr="00971BC9">
        <w:trPr>
          <w:trHeight w:val="1005"/>
        </w:trPr>
        <w:tc>
          <w:tcPr>
            <w:tcW w:w="27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93DBC5" w14:textId="3498B2FC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131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Please rate how often you make rapport building a priority during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sions.</w:t>
            </w:r>
          </w:p>
          <w:p w14:paraId="0262E86A" w14:textId="77777777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– Never </w:t>
            </w:r>
          </w:p>
          <w:p w14:paraId="277AE7CD" w14:textId="77777777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– Seldom</w:t>
            </w:r>
          </w:p>
          <w:p w14:paraId="311B6D48" w14:textId="77777777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– Sometimes</w:t>
            </w:r>
          </w:p>
          <w:p w14:paraId="043C2A6B" w14:textId="77777777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– Frequently </w:t>
            </w:r>
          </w:p>
          <w:p w14:paraId="1004304F" w14:textId="1333F462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– Always</w:t>
            </w:r>
          </w:p>
        </w:tc>
        <w:tc>
          <w:tcPr>
            <w:tcW w:w="18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DFD07" w14:textId="4B331F34" w:rsidR="00BA6AD5" w:rsidRPr="00A131A4" w:rsidRDefault="00BA6AD5" w:rsidP="00BA6A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A09D1C" w14:textId="0340F24C" w:rsidR="00BA6AD5" w:rsidRPr="00A131A4" w:rsidRDefault="00BA6AD5" w:rsidP="00BA6A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2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7EB0D" w14:textId="6D9C105E" w:rsidR="00BA6AD5" w:rsidRPr="00A131A4" w:rsidRDefault="00BA6AD5" w:rsidP="00BA6A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C12E2F" w14:textId="172CE049" w:rsidR="00BA6AD5" w:rsidRPr="00A131A4" w:rsidRDefault="00BA6AD5" w:rsidP="00BA6A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</w:tr>
      <w:tr w:rsidR="00BA6AD5" w:rsidRPr="00A131A4" w14:paraId="00CEA56F" w14:textId="77777777" w:rsidTr="00971BC9">
        <w:trPr>
          <w:trHeight w:val="1005"/>
        </w:trPr>
        <w:tc>
          <w:tcPr>
            <w:tcW w:w="27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173938" w14:textId="77777777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 Please rate the necessity of training regarding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apport building prior to providing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03FAEF37" w14:textId="77777777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– Not at all necessary</w:t>
            </w:r>
          </w:p>
          <w:p w14:paraId="4CB7CA9A" w14:textId="77777777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– Low necessity </w:t>
            </w:r>
          </w:p>
          <w:p w14:paraId="41E44392" w14:textId="77777777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– Neutral</w:t>
            </w:r>
          </w:p>
          <w:p w14:paraId="6D0118C5" w14:textId="77777777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– Necessary</w:t>
            </w:r>
          </w:p>
          <w:p w14:paraId="5E202A83" w14:textId="77777777" w:rsidR="00BA6AD5" w:rsidRPr="00A131A4" w:rsidRDefault="00BA6AD5" w:rsidP="00BA6AD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–Very necessary</w:t>
            </w:r>
          </w:p>
        </w:tc>
        <w:tc>
          <w:tcPr>
            <w:tcW w:w="18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0BC17A" w14:textId="77777777" w:rsidR="00BA6AD5" w:rsidRPr="00A131A4" w:rsidRDefault="00BA6AD5" w:rsidP="00BA6A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0A2FA6" w14:textId="77777777" w:rsidR="00BA6AD5" w:rsidRPr="00A131A4" w:rsidRDefault="00BA6AD5" w:rsidP="00BA6A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22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D2D457" w14:textId="77777777" w:rsidR="00BA6AD5" w:rsidRPr="00A131A4" w:rsidRDefault="00BA6AD5" w:rsidP="00BA6A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28C9B2" w14:textId="77777777" w:rsidR="00BA6AD5" w:rsidRPr="00A131A4" w:rsidRDefault="00BA6AD5" w:rsidP="00BA6A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</w:tr>
    </w:tbl>
    <w:p w14:paraId="34D5DC48" w14:textId="16095694" w:rsidR="00333EC6" w:rsidRPr="00A131A4" w:rsidRDefault="006222C2" w:rsidP="00333EC6">
      <w:pPr>
        <w:spacing w:line="276" w:lineRule="auto"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t xml:space="preserve">Note. Q17 was deleted in data analysis due to its low loading in confirmatory factor analysis, but still maintained here to present the complete survey questions that </w:t>
      </w:r>
      <w:r w:rsidR="009C5D27" w:rsidRPr="00A131A4">
        <w:rPr>
          <w:rFonts w:ascii="Times New Roman" w:hAnsi="Times New Roman" w:cs="Times New Roman"/>
        </w:rPr>
        <w:t>were</w:t>
      </w:r>
      <w:r w:rsidRPr="00A131A4">
        <w:rPr>
          <w:rFonts w:ascii="Times New Roman" w:hAnsi="Times New Roman" w:cs="Times New Roman"/>
        </w:rPr>
        <w:t xml:space="preserve"> presented to participants. </w:t>
      </w:r>
    </w:p>
    <w:p w14:paraId="1D21F1CF" w14:textId="77777777" w:rsidR="000E34AD" w:rsidRPr="00A131A4" w:rsidRDefault="000E34AD" w:rsidP="00333EC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B70964B" w14:textId="77777777" w:rsidR="00333EC6" w:rsidRPr="00A131A4" w:rsidRDefault="00333EC6" w:rsidP="00333EC6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  <w:r w:rsidRPr="00A131A4">
        <w:rPr>
          <w:rFonts w:ascii="Times New Roman" w:hAnsi="Times New Roman" w:cs="Times New Roman"/>
          <w:b/>
          <w:bCs/>
          <w:color w:val="000000"/>
        </w:rPr>
        <w:t xml:space="preserve">Rapport Building Strategies Used Within Telepractice Sessions </w:t>
      </w:r>
    </w:p>
    <w:p w14:paraId="79427071" w14:textId="77777777" w:rsidR="00333EC6" w:rsidRPr="00A131A4" w:rsidRDefault="00333EC6" w:rsidP="00333EC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A131A4">
        <w:rPr>
          <w:rFonts w:ascii="Times New Roman" w:hAnsi="Times New Roman" w:cs="Times New Roman"/>
          <w:color w:val="000000" w:themeColor="text1"/>
          <w:u w:val="single"/>
        </w:rPr>
        <w:t>Note: if you have not provided services to this age or population, please use your best estimate.</w:t>
      </w:r>
    </w:p>
    <w:p w14:paraId="04E09DE9" w14:textId="77777777" w:rsidR="00333EC6" w:rsidRPr="00A131A4" w:rsidRDefault="00333EC6" w:rsidP="00333EC6">
      <w:pPr>
        <w:spacing w:line="276" w:lineRule="auto"/>
        <w:rPr>
          <w:rFonts w:ascii="Times New Roman" w:hAnsi="Times New Roman" w:cs="Times New Roman"/>
        </w:rPr>
      </w:pPr>
    </w:p>
    <w:tbl>
      <w:tblPr>
        <w:tblW w:w="10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3"/>
        <w:gridCol w:w="1809"/>
        <w:gridCol w:w="1809"/>
        <w:gridCol w:w="1809"/>
        <w:gridCol w:w="1810"/>
      </w:tblGrid>
      <w:tr w:rsidR="00333EC6" w:rsidRPr="00A131A4" w14:paraId="50DD25B8" w14:textId="77777777" w:rsidTr="00971BC9">
        <w:trPr>
          <w:trHeight w:val="20"/>
        </w:trPr>
        <w:tc>
          <w:tcPr>
            <w:tcW w:w="2843" w:type="dxa"/>
            <w:tcBorders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694B0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301BF" w14:textId="77777777" w:rsidR="00333EC6" w:rsidRPr="00A131A4" w:rsidRDefault="00333EC6" w:rsidP="00971BC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peech Sound Disorders</w:t>
            </w:r>
          </w:p>
          <w:p w14:paraId="6C76E61C" w14:textId="77777777" w:rsidR="00333EC6" w:rsidRPr="00A131A4" w:rsidRDefault="00333EC6" w:rsidP="00971BC9">
            <w:pPr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A131A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imary Disorder, Not Secondary)</w:t>
            </w:r>
          </w:p>
        </w:tc>
        <w:tc>
          <w:tcPr>
            <w:tcW w:w="3619" w:type="dxa"/>
            <w:gridSpan w:val="2"/>
            <w:tcBorders>
              <w:top w:val="single" w:sz="12" w:space="0" w:color="000000"/>
              <w:left w:val="single" w:sz="24" w:space="0" w:color="auto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6A554" w14:textId="77777777" w:rsidR="00333EC6" w:rsidRPr="00A131A4" w:rsidRDefault="00333EC6" w:rsidP="00971BC9">
            <w:pPr>
              <w:tabs>
                <w:tab w:val="center" w:pos="2044"/>
                <w:tab w:val="right" w:pos="4089"/>
              </w:tabs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ab/>
              <w:t>Autism Spectrum Disorder</w:t>
            </w:r>
          </w:p>
          <w:p w14:paraId="04E1433D" w14:textId="77777777" w:rsidR="00333EC6" w:rsidRPr="00A131A4" w:rsidRDefault="00333EC6" w:rsidP="00971BC9">
            <w:pPr>
              <w:tabs>
                <w:tab w:val="center" w:pos="2044"/>
                <w:tab w:val="right" w:pos="4089"/>
              </w:tabs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A131A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imary Disorder, Not Secondary)</w:t>
            </w:r>
          </w:p>
        </w:tc>
      </w:tr>
      <w:tr w:rsidR="00333EC6" w:rsidRPr="00A131A4" w14:paraId="2F5AB3DC" w14:textId="77777777" w:rsidTr="00971BC9">
        <w:trPr>
          <w:trHeight w:val="207"/>
        </w:trPr>
        <w:tc>
          <w:tcPr>
            <w:tcW w:w="2843" w:type="dxa"/>
            <w:tcBorders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CE447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CE48DD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0-3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8" w:space="0" w:color="000000" w:themeColor="text1"/>
              <w:bottom w:val="single" w:sz="12" w:space="0" w:color="000000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E34A8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4-8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24" w:space="0" w:color="auto"/>
              <w:bottom w:val="single" w:sz="12" w:space="0" w:color="000000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6D9DC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0-3</w:t>
            </w:r>
          </w:p>
        </w:tc>
        <w:tc>
          <w:tcPr>
            <w:tcW w:w="1810" w:type="dxa"/>
            <w:tcBorders>
              <w:top w:val="single" w:sz="12" w:space="0" w:color="000000"/>
              <w:left w:val="single" w:sz="8" w:space="0" w:color="000000" w:themeColor="text1"/>
              <w:bottom w:val="single" w:sz="12" w:space="0" w:color="000000"/>
              <w:right w:val="single" w:sz="8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0BC0B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4-8</w:t>
            </w:r>
          </w:p>
        </w:tc>
      </w:tr>
      <w:tr w:rsidR="00333EC6" w:rsidRPr="00A131A4" w14:paraId="51D425C1" w14:textId="77777777" w:rsidTr="00971BC9">
        <w:trPr>
          <w:trHeight w:val="20"/>
        </w:trPr>
        <w:tc>
          <w:tcPr>
            <w:tcW w:w="284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B2CBCC" w14:textId="53E120BB" w:rsidR="00333EC6" w:rsidRPr="00A131A4" w:rsidRDefault="00333EC6" w:rsidP="00971BC9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A131A4">
              <w:rPr>
                <w:color w:val="000000"/>
                <w:sz w:val="18"/>
                <w:szCs w:val="18"/>
              </w:rPr>
              <w:t>1</w:t>
            </w:r>
            <w:r w:rsidR="00BA6AD5" w:rsidRPr="00A131A4">
              <w:rPr>
                <w:rFonts w:hint="eastAsia"/>
                <w:color w:val="000000"/>
                <w:sz w:val="18"/>
                <w:szCs w:val="18"/>
                <w:lang w:eastAsia="zh-CN"/>
              </w:rPr>
              <w:t>8</w:t>
            </w:r>
            <w:r w:rsidRPr="00A131A4">
              <w:rPr>
                <w:color w:val="000000"/>
                <w:sz w:val="18"/>
                <w:szCs w:val="18"/>
              </w:rPr>
              <w:t xml:space="preserve">. Please rate how often you need help from an </w:t>
            </w:r>
            <w:r w:rsidRPr="00A131A4">
              <w:rPr>
                <w:b/>
                <w:bCs/>
                <w:color w:val="000000"/>
                <w:sz w:val="18"/>
                <w:szCs w:val="18"/>
              </w:rPr>
              <w:t>e-helper</w:t>
            </w:r>
            <w:r w:rsidRPr="00A131A4">
              <w:rPr>
                <w:color w:val="000000"/>
                <w:sz w:val="18"/>
                <w:szCs w:val="18"/>
              </w:rPr>
              <w:t xml:space="preserve"> (e.g., parent, grandparent, SLP assistant) to build rapport with clients via </w:t>
            </w:r>
            <w:proofErr w:type="spellStart"/>
            <w:r w:rsidRPr="00A131A4">
              <w:rPr>
                <w:color w:val="000000"/>
                <w:sz w:val="18"/>
                <w:szCs w:val="18"/>
              </w:rPr>
              <w:t>telepractice</w:t>
            </w:r>
            <w:proofErr w:type="spellEnd"/>
            <w:r w:rsidRPr="00A131A4">
              <w:rPr>
                <w:color w:val="000000"/>
                <w:sz w:val="18"/>
                <w:szCs w:val="18"/>
              </w:rPr>
              <w:t>.</w:t>
            </w:r>
          </w:p>
          <w:p w14:paraId="774138E2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– Never </w:t>
            </w:r>
          </w:p>
          <w:p w14:paraId="1C3025E6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– Seldom</w:t>
            </w:r>
          </w:p>
          <w:p w14:paraId="7E2A9C54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– Sometimes</w:t>
            </w:r>
          </w:p>
          <w:p w14:paraId="43BC3010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– Frequently </w:t>
            </w:r>
          </w:p>
          <w:p w14:paraId="258C9EB8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– Always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B1C892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6846B5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6D540A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3DC5A4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</w:tr>
      <w:tr w:rsidR="00333EC6" w:rsidRPr="00A131A4" w14:paraId="1F53C4BB" w14:textId="77777777" w:rsidTr="00971BC9">
        <w:trPr>
          <w:trHeight w:val="20"/>
        </w:trPr>
        <w:tc>
          <w:tcPr>
            <w:tcW w:w="284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B93CA5" w14:textId="5572B860" w:rsidR="00333EC6" w:rsidRPr="00A131A4" w:rsidRDefault="00BA6AD5" w:rsidP="00971BC9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A131A4">
              <w:rPr>
                <w:rFonts w:hint="eastAsia"/>
                <w:color w:val="000000"/>
                <w:sz w:val="18"/>
                <w:szCs w:val="18"/>
                <w:lang w:eastAsia="zh-CN"/>
              </w:rPr>
              <w:lastRenderedPageBreak/>
              <w:t>19</w:t>
            </w:r>
            <w:r w:rsidR="00333EC6" w:rsidRPr="00A131A4">
              <w:rPr>
                <w:color w:val="000000"/>
                <w:sz w:val="18"/>
                <w:szCs w:val="18"/>
              </w:rPr>
              <w:t xml:space="preserve">. Please rate how often you use </w:t>
            </w:r>
            <w:r w:rsidR="00333EC6" w:rsidRPr="00A131A4">
              <w:rPr>
                <w:b/>
                <w:bCs/>
                <w:color w:val="000000"/>
                <w:sz w:val="18"/>
                <w:szCs w:val="18"/>
              </w:rPr>
              <w:t>verbal cues</w:t>
            </w:r>
            <w:r w:rsidR="00333EC6" w:rsidRPr="00A131A4">
              <w:rPr>
                <w:color w:val="000000"/>
                <w:sz w:val="18"/>
                <w:szCs w:val="18"/>
              </w:rPr>
              <w:t xml:space="preserve"> (e.g., tone of voice, stressing important concepts, repeating information, listing information in sequential steps, etc.) to establish rapport in </w:t>
            </w:r>
            <w:proofErr w:type="spellStart"/>
            <w:r w:rsidR="00333EC6" w:rsidRPr="00A131A4">
              <w:rPr>
                <w:color w:val="000000"/>
                <w:sz w:val="18"/>
                <w:szCs w:val="18"/>
              </w:rPr>
              <w:t>telepractice</w:t>
            </w:r>
            <w:proofErr w:type="spellEnd"/>
            <w:r w:rsidR="00333EC6" w:rsidRPr="00A131A4">
              <w:rPr>
                <w:color w:val="000000"/>
                <w:sz w:val="18"/>
                <w:szCs w:val="18"/>
              </w:rPr>
              <w:t xml:space="preserve"> sessions.</w:t>
            </w:r>
          </w:p>
          <w:p w14:paraId="2758767C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– Never </w:t>
            </w:r>
          </w:p>
          <w:p w14:paraId="07C64625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– Seldom</w:t>
            </w:r>
          </w:p>
          <w:p w14:paraId="5C7DBDC6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– Sometimes</w:t>
            </w:r>
          </w:p>
          <w:p w14:paraId="5EE647F1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– Frequently </w:t>
            </w:r>
          </w:p>
          <w:p w14:paraId="4362E1C9" w14:textId="77777777" w:rsidR="00333EC6" w:rsidRPr="00A131A4" w:rsidRDefault="00333EC6" w:rsidP="00971BC9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A131A4">
              <w:rPr>
                <w:color w:val="000000"/>
                <w:sz w:val="18"/>
                <w:szCs w:val="18"/>
              </w:rPr>
              <w:t>5 – Always</w:t>
            </w:r>
          </w:p>
          <w:p w14:paraId="437CB1D0" w14:textId="77777777" w:rsidR="00333EC6" w:rsidRPr="00A131A4" w:rsidRDefault="00333EC6" w:rsidP="00971BC9">
            <w:pPr>
              <w:spacing w:line="276" w:lineRule="auto"/>
              <w:ind w:left="299" w:hanging="29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BE5194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C6C84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EBBDF3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E2DD62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</w:tr>
      <w:tr w:rsidR="00333EC6" w:rsidRPr="00A131A4" w14:paraId="783EAF9F" w14:textId="77777777" w:rsidTr="00971BC9">
        <w:trPr>
          <w:trHeight w:val="20"/>
        </w:trPr>
        <w:tc>
          <w:tcPr>
            <w:tcW w:w="284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AF0263" w14:textId="11FBE9D8" w:rsidR="00333EC6" w:rsidRPr="00A131A4" w:rsidRDefault="00333EC6" w:rsidP="00971BC9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A131A4">
              <w:rPr>
                <w:color w:val="000000"/>
                <w:sz w:val="18"/>
                <w:szCs w:val="18"/>
              </w:rPr>
              <w:t>2</w:t>
            </w:r>
            <w:r w:rsidR="00BA6AD5" w:rsidRPr="00A131A4">
              <w:rPr>
                <w:rFonts w:hint="eastAsia"/>
                <w:color w:val="000000"/>
                <w:sz w:val="18"/>
                <w:szCs w:val="18"/>
                <w:lang w:eastAsia="zh-CN"/>
              </w:rPr>
              <w:t>0</w:t>
            </w:r>
            <w:r w:rsidRPr="00A131A4">
              <w:rPr>
                <w:color w:val="000000"/>
                <w:sz w:val="18"/>
                <w:szCs w:val="18"/>
              </w:rPr>
              <w:t xml:space="preserve">. Please rate how often you use </w:t>
            </w:r>
            <w:r w:rsidRPr="00A131A4">
              <w:rPr>
                <w:b/>
                <w:bCs/>
                <w:color w:val="000000"/>
                <w:sz w:val="18"/>
                <w:szCs w:val="18"/>
              </w:rPr>
              <w:t>non-verbal cues</w:t>
            </w:r>
            <w:r w:rsidRPr="00A131A4">
              <w:rPr>
                <w:color w:val="000000"/>
                <w:sz w:val="18"/>
                <w:szCs w:val="18"/>
              </w:rPr>
              <w:t xml:space="preserve"> (e.g., eye contact, smiling, nodding, posture, etc.) to establish rapport in </w:t>
            </w:r>
            <w:proofErr w:type="spellStart"/>
            <w:r w:rsidRPr="00A131A4">
              <w:rPr>
                <w:color w:val="000000"/>
                <w:sz w:val="18"/>
                <w:szCs w:val="18"/>
              </w:rPr>
              <w:t>telepractice</w:t>
            </w:r>
            <w:proofErr w:type="spellEnd"/>
            <w:r w:rsidRPr="00A131A4">
              <w:rPr>
                <w:color w:val="000000"/>
                <w:sz w:val="18"/>
                <w:szCs w:val="18"/>
              </w:rPr>
              <w:t xml:space="preserve"> sessions.</w:t>
            </w:r>
          </w:p>
          <w:p w14:paraId="33FB829B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– Never </w:t>
            </w:r>
          </w:p>
          <w:p w14:paraId="52CE4AB3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– Seldom</w:t>
            </w:r>
          </w:p>
          <w:p w14:paraId="4F149F6D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– Sometimes</w:t>
            </w:r>
          </w:p>
          <w:p w14:paraId="6534EFBD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– Frequently </w:t>
            </w:r>
          </w:p>
          <w:p w14:paraId="3ADE0904" w14:textId="77777777" w:rsidR="00333EC6" w:rsidRPr="00A131A4" w:rsidRDefault="00333EC6" w:rsidP="00971BC9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A131A4">
              <w:rPr>
                <w:color w:val="000000"/>
                <w:sz w:val="18"/>
                <w:szCs w:val="18"/>
              </w:rPr>
              <w:t>5 – Always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0CB2BF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32307D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7B02DA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293E0F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</w:tr>
    </w:tbl>
    <w:p w14:paraId="2E8C3E90" w14:textId="77777777" w:rsidR="00333EC6" w:rsidRPr="00A131A4" w:rsidRDefault="00333EC6" w:rsidP="00333EC6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39163F8A" w14:textId="77777777" w:rsidR="000E34AD" w:rsidRPr="00A131A4" w:rsidRDefault="000E34AD" w:rsidP="00333EC6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5548D67B" w14:textId="77777777" w:rsidR="00333EC6" w:rsidRPr="00A131A4" w:rsidRDefault="00333EC6" w:rsidP="00333EC6">
      <w:pPr>
        <w:spacing w:line="276" w:lineRule="auto"/>
        <w:rPr>
          <w:rFonts w:ascii="Times New Roman" w:hAnsi="Times New Roman" w:cs="Times New Roman"/>
          <w:b/>
          <w:bCs/>
        </w:rPr>
      </w:pPr>
      <w:r w:rsidRPr="00A131A4">
        <w:rPr>
          <w:rFonts w:ascii="Times New Roman" w:hAnsi="Times New Roman" w:cs="Times New Roman"/>
          <w:b/>
          <w:bCs/>
          <w:color w:val="000000"/>
        </w:rPr>
        <w:t>Rapport Building Achievement in Telepractice</w:t>
      </w:r>
    </w:p>
    <w:p w14:paraId="6659010D" w14:textId="77777777" w:rsidR="00333EC6" w:rsidRPr="00A131A4" w:rsidRDefault="00333EC6" w:rsidP="00333EC6">
      <w:pPr>
        <w:tabs>
          <w:tab w:val="left" w:pos="2760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A131A4">
        <w:rPr>
          <w:rFonts w:ascii="Times New Roman" w:hAnsi="Times New Roman" w:cs="Times New Roman"/>
          <w:color w:val="000000" w:themeColor="text1"/>
          <w:u w:val="single"/>
        </w:rPr>
        <w:t>Note: if you have not provided services to this age or population, please use your best estimate.</w:t>
      </w:r>
    </w:p>
    <w:tbl>
      <w:tblPr>
        <w:tblW w:w="10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890"/>
        <w:gridCol w:w="1890"/>
        <w:gridCol w:w="1800"/>
        <w:gridCol w:w="1890"/>
      </w:tblGrid>
      <w:tr w:rsidR="00333EC6" w:rsidRPr="00A131A4" w14:paraId="00CB29F3" w14:textId="77777777" w:rsidTr="00971BC9">
        <w:trPr>
          <w:trHeight w:val="210"/>
        </w:trPr>
        <w:tc>
          <w:tcPr>
            <w:tcW w:w="2880" w:type="dxa"/>
            <w:tcBorders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A3DCA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16810" w14:textId="77777777" w:rsidR="00333EC6" w:rsidRPr="00A131A4" w:rsidRDefault="00333EC6" w:rsidP="00971BC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peech Sound Disorders</w:t>
            </w:r>
          </w:p>
          <w:p w14:paraId="1AB22D6B" w14:textId="77777777" w:rsidR="00333EC6" w:rsidRPr="00A131A4" w:rsidRDefault="00333EC6" w:rsidP="00971BC9">
            <w:pPr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A131A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imary Disorder, Not Secondary)</w:t>
            </w:r>
          </w:p>
        </w:tc>
        <w:tc>
          <w:tcPr>
            <w:tcW w:w="3690" w:type="dxa"/>
            <w:gridSpan w:val="2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5223C" w14:textId="77777777" w:rsidR="00333EC6" w:rsidRPr="00A131A4" w:rsidRDefault="00333EC6" w:rsidP="00971BC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Autism Spectrum Disorder</w:t>
            </w:r>
          </w:p>
          <w:p w14:paraId="4E7F32C2" w14:textId="77777777" w:rsidR="00333EC6" w:rsidRPr="00A131A4" w:rsidRDefault="00333EC6" w:rsidP="00971BC9">
            <w:pPr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A131A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imary Disorder, Not Secondary)</w:t>
            </w:r>
          </w:p>
        </w:tc>
      </w:tr>
      <w:tr w:rsidR="00333EC6" w:rsidRPr="00A131A4" w14:paraId="4E80FAB1" w14:textId="77777777" w:rsidTr="00971BC9">
        <w:trPr>
          <w:trHeight w:val="195"/>
        </w:trPr>
        <w:tc>
          <w:tcPr>
            <w:tcW w:w="2880" w:type="dxa"/>
            <w:tcBorders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51138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23ED3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0-3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113D0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4-8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24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1C4B0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0-3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381A2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es 4-8</w:t>
            </w:r>
          </w:p>
        </w:tc>
      </w:tr>
      <w:tr w:rsidR="00333EC6" w:rsidRPr="00A131A4" w14:paraId="438BDC3E" w14:textId="77777777" w:rsidTr="00971BC9">
        <w:trPr>
          <w:trHeight w:val="1155"/>
        </w:trPr>
        <w:tc>
          <w:tcPr>
            <w:tcW w:w="2880" w:type="dxa"/>
            <w:tcBorders>
              <w:top w:val="single" w:sz="4" w:space="0" w:color="auto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1E4625" w14:textId="1AB4814C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A6AD5" w:rsidRPr="00A131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Please rate the </w:t>
            </w:r>
            <w:r w:rsidRPr="00A131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uality</w:t>
            </w: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your</w:t>
            </w:r>
            <w:r w:rsidRPr="00A131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pport building via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sions. </w:t>
            </w:r>
          </w:p>
          <w:p w14:paraId="3575DE39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– Very poor</w:t>
            </w:r>
          </w:p>
          <w:p w14:paraId="05DAEFF3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– Poor</w:t>
            </w:r>
          </w:p>
          <w:p w14:paraId="3B33FC71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– Satisfactory</w:t>
            </w:r>
          </w:p>
          <w:p w14:paraId="5468599C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– High</w:t>
            </w:r>
          </w:p>
          <w:p w14:paraId="4242985A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– Very hig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DB9701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3CC0D3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BE5917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6C7331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</w:tr>
      <w:tr w:rsidR="00333EC6" w:rsidRPr="00A131A4" w14:paraId="55509B4E" w14:textId="77777777" w:rsidTr="00971BC9">
        <w:trPr>
          <w:trHeight w:val="560"/>
        </w:trPr>
        <w:tc>
          <w:tcPr>
            <w:tcW w:w="288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484EE6" w14:textId="0258A8D6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A6AD5" w:rsidRPr="00A131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Please rate the </w:t>
            </w:r>
            <w:r w:rsidRPr="00A131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peed </w:t>
            </w: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 your</w:t>
            </w:r>
            <w:r w:rsidRPr="00A131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pport building via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ssions</w:t>
            </w:r>
          </w:p>
          <w:p w14:paraId="2607A79F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– Very slow</w:t>
            </w:r>
          </w:p>
          <w:p w14:paraId="0EB63EFB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– Slow</w:t>
            </w:r>
          </w:p>
          <w:p w14:paraId="009AC9DA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– Neutral</w:t>
            </w:r>
          </w:p>
          <w:p w14:paraId="4D3E592E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– Fast</w:t>
            </w:r>
          </w:p>
          <w:p w14:paraId="6BF02143" w14:textId="77777777" w:rsidR="00333EC6" w:rsidRPr="00A131A4" w:rsidRDefault="00333EC6" w:rsidP="00971BC9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– Very fas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38EDB0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037DCA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FD63CE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EAC33B" w14:textId="77777777" w:rsidR="00333EC6" w:rsidRPr="00A131A4" w:rsidRDefault="00333EC6" w:rsidP="00971BC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    2     3    4     5</w:t>
            </w:r>
          </w:p>
        </w:tc>
      </w:tr>
    </w:tbl>
    <w:p w14:paraId="59E971C1" w14:textId="77777777" w:rsidR="00333EC6" w:rsidRPr="00A131A4" w:rsidRDefault="00333EC6" w:rsidP="00333EC6">
      <w:pPr>
        <w:rPr>
          <w:rFonts w:ascii="Times New Roman" w:hAnsi="Times New Roman" w:cs="Times New Roman"/>
        </w:rPr>
      </w:pPr>
    </w:p>
    <w:p w14:paraId="30505B04" w14:textId="77777777" w:rsidR="00E53F42" w:rsidRPr="00A131A4" w:rsidRDefault="00E53F42" w:rsidP="00333EC6"/>
    <w:p w14:paraId="01A809BD" w14:textId="77777777" w:rsidR="00122222" w:rsidRPr="00A131A4" w:rsidRDefault="00122222" w:rsidP="00333EC6"/>
    <w:p w14:paraId="235A24EA" w14:textId="77777777" w:rsidR="00122222" w:rsidRPr="00A131A4" w:rsidRDefault="00122222" w:rsidP="00333EC6"/>
    <w:p w14:paraId="404BA7DB" w14:textId="77777777" w:rsidR="00122222" w:rsidRPr="00A131A4" w:rsidRDefault="00122222" w:rsidP="00333EC6"/>
    <w:p w14:paraId="31F9EAE4" w14:textId="33C11619" w:rsidR="00122222" w:rsidRPr="00A131A4" w:rsidRDefault="00122222" w:rsidP="00122222">
      <w:pPr>
        <w:pageBreakBefore/>
        <w:rPr>
          <w:rFonts w:ascii="Times New Roman" w:hAnsi="Times New Roman" w:cs="Times New Roman"/>
        </w:rPr>
      </w:pPr>
      <w:r w:rsidRPr="00A131A4">
        <w:rPr>
          <w:rFonts w:ascii="Times New Roman" w:hAnsi="Times New Roman" w:cs="Times New Roman"/>
        </w:rPr>
        <w:lastRenderedPageBreak/>
        <w:t xml:space="preserve">Appendix 2. </w:t>
      </w:r>
    </w:p>
    <w:p w14:paraId="0E23CF5F" w14:textId="77777777" w:rsidR="00122222" w:rsidRPr="00A131A4" w:rsidRDefault="00122222" w:rsidP="00122222">
      <w:pPr>
        <w:spacing w:line="276" w:lineRule="auto"/>
        <w:rPr>
          <w:rFonts w:ascii="Times New Roman" w:hAnsi="Times New Roman" w:cs="Times New Roman"/>
          <w:bCs/>
        </w:rPr>
      </w:pPr>
      <w:r w:rsidRPr="00A131A4">
        <w:rPr>
          <w:rFonts w:ascii="Times New Roman" w:hAnsi="Times New Roman" w:cs="Times New Roman"/>
          <w:bCs/>
        </w:rPr>
        <w:t xml:space="preserve">Clinicians’ perceived importance, strategy use, and achievement of rapport building in telehealth </w:t>
      </w:r>
    </w:p>
    <w:tbl>
      <w:tblPr>
        <w:tblStyle w:val="TableGrid"/>
        <w:tblW w:w="950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1276"/>
        <w:gridCol w:w="1275"/>
        <w:gridCol w:w="1276"/>
        <w:gridCol w:w="1420"/>
      </w:tblGrid>
      <w:tr w:rsidR="00122222" w:rsidRPr="00A131A4" w14:paraId="1DA7AF42" w14:textId="77777777" w:rsidTr="0037074A">
        <w:tc>
          <w:tcPr>
            <w:tcW w:w="1418" w:type="dxa"/>
            <w:vMerge w:val="restart"/>
            <w:tcBorders>
              <w:right w:val="nil"/>
            </w:tcBorders>
          </w:tcPr>
          <w:p w14:paraId="0ED72DC8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Aspects of Rapport Building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00402F5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Disorder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64F25EC6" w14:textId="77777777" w:rsidR="00122222" w:rsidRPr="00A131A4" w:rsidRDefault="00122222" w:rsidP="0037074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SSD</w:t>
            </w:r>
          </w:p>
        </w:tc>
        <w:tc>
          <w:tcPr>
            <w:tcW w:w="2696" w:type="dxa"/>
            <w:gridSpan w:val="2"/>
            <w:tcBorders>
              <w:left w:val="nil"/>
              <w:bottom w:val="nil"/>
            </w:tcBorders>
          </w:tcPr>
          <w:p w14:paraId="412AAFD1" w14:textId="77777777" w:rsidR="00122222" w:rsidRPr="00A131A4" w:rsidRDefault="00122222" w:rsidP="0037074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ASD</w:t>
            </w:r>
          </w:p>
        </w:tc>
      </w:tr>
      <w:tr w:rsidR="00122222" w:rsidRPr="00A131A4" w14:paraId="2430CC9B" w14:textId="77777777" w:rsidTr="0037074A">
        <w:tc>
          <w:tcPr>
            <w:tcW w:w="1418" w:type="dxa"/>
            <w:vMerge/>
            <w:tcBorders>
              <w:right w:val="nil"/>
            </w:tcBorders>
          </w:tcPr>
          <w:p w14:paraId="44FB31A5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AC6965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543B75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-3 </w:t>
            </w:r>
            <w:proofErr w:type="spellStart"/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y.o</w:t>
            </w:r>
            <w:proofErr w:type="spellEnd"/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79C369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4-8 </w:t>
            </w:r>
            <w:proofErr w:type="spellStart"/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y.o</w:t>
            </w:r>
            <w:proofErr w:type="spellEnd"/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A46B1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-3 </w:t>
            </w:r>
            <w:proofErr w:type="spellStart"/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y.o</w:t>
            </w:r>
            <w:proofErr w:type="spellEnd"/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</w:tcPr>
          <w:p w14:paraId="1086F34F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4-8 </w:t>
            </w:r>
            <w:proofErr w:type="spellStart"/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y.o</w:t>
            </w:r>
            <w:proofErr w:type="spellEnd"/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</w:p>
        </w:tc>
      </w:tr>
      <w:tr w:rsidR="00122222" w:rsidRPr="00A131A4" w14:paraId="4E8E54FD" w14:textId="77777777" w:rsidTr="0037074A"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14:paraId="7F2624E8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2C6DF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Mea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45D1C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4DE01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5963F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</w:tcBorders>
          </w:tcPr>
          <w:p w14:paraId="0141A61D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Mean (SD)</w:t>
            </w:r>
          </w:p>
        </w:tc>
      </w:tr>
      <w:tr w:rsidR="00122222" w:rsidRPr="00A131A4" w14:paraId="55E8377D" w14:textId="77777777" w:rsidTr="002A19B2">
        <w:trPr>
          <w:trHeight w:val="1134"/>
        </w:trPr>
        <w:tc>
          <w:tcPr>
            <w:tcW w:w="1418" w:type="dxa"/>
            <w:vMerge w:val="restart"/>
            <w:tcBorders>
              <w:right w:val="nil"/>
            </w:tcBorders>
          </w:tcPr>
          <w:p w14:paraId="455F5F6D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ortanc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6DCC504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te the importance of rapport building for the success of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essions.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E7F244A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72 (0.60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E9FEBB2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73 (0.4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821EA14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70 (0.68)</w:t>
            </w:r>
          </w:p>
        </w:tc>
        <w:tc>
          <w:tcPr>
            <w:tcW w:w="1420" w:type="dxa"/>
            <w:tcBorders>
              <w:left w:val="nil"/>
              <w:bottom w:val="nil"/>
            </w:tcBorders>
          </w:tcPr>
          <w:p w14:paraId="681DAFA5" w14:textId="77777777" w:rsidR="00122222" w:rsidRPr="00A131A4" w:rsidRDefault="00122222" w:rsidP="0037074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78 (0.57)</w:t>
            </w:r>
          </w:p>
        </w:tc>
      </w:tr>
      <w:tr w:rsidR="001A1CB2" w:rsidRPr="00A131A4" w14:paraId="5C3F21BB" w14:textId="77777777" w:rsidTr="002A19B2">
        <w:trPr>
          <w:trHeight w:val="992"/>
        </w:trPr>
        <w:tc>
          <w:tcPr>
            <w:tcW w:w="1418" w:type="dxa"/>
            <w:vMerge/>
            <w:tcBorders>
              <w:right w:val="nil"/>
            </w:tcBorders>
          </w:tcPr>
          <w:p w14:paraId="665D4F51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B8C612" w14:textId="2EE4E8FB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te how often you make rapport building a priority during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ession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36CBD" w14:textId="1ECAAF4A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34 (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BF8473" w14:textId="60B37602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32 (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8F7F0" w14:textId="5FC3198B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39 (0.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</w:tcBorders>
          </w:tcPr>
          <w:p w14:paraId="7D5C6296" w14:textId="5AB7DC23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46 (0.85)</w:t>
            </w:r>
          </w:p>
        </w:tc>
      </w:tr>
      <w:tr w:rsidR="002A19B2" w:rsidRPr="00A131A4" w14:paraId="589D9589" w14:textId="77777777" w:rsidTr="002A19B2">
        <w:trPr>
          <w:trHeight w:val="1134"/>
        </w:trPr>
        <w:tc>
          <w:tcPr>
            <w:tcW w:w="1418" w:type="dxa"/>
            <w:vMerge/>
            <w:tcBorders>
              <w:right w:val="nil"/>
            </w:tcBorders>
          </w:tcPr>
          <w:p w14:paraId="48A59B7D" w14:textId="77777777" w:rsidR="002A19B2" w:rsidRPr="00A131A4" w:rsidRDefault="002A19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44AE587" w14:textId="77777777" w:rsidR="002A19B2" w:rsidRPr="00A131A4" w:rsidRDefault="002A19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te the necessity of training regarding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apport building prior to providing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8541ABA" w14:textId="77777777" w:rsidR="002A19B2" w:rsidRPr="00A131A4" w:rsidRDefault="002A19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61 (0.9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D920B43" w14:textId="77777777" w:rsidR="002A19B2" w:rsidRPr="00A131A4" w:rsidRDefault="002A19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50 (0.9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6C7044D" w14:textId="77777777" w:rsidR="002A19B2" w:rsidRPr="00A131A4" w:rsidRDefault="002A19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84 (1.00)</w:t>
            </w:r>
          </w:p>
        </w:tc>
        <w:tc>
          <w:tcPr>
            <w:tcW w:w="1420" w:type="dxa"/>
            <w:tcBorders>
              <w:top w:val="nil"/>
              <w:left w:val="nil"/>
            </w:tcBorders>
          </w:tcPr>
          <w:p w14:paraId="6BFCB44B" w14:textId="77777777" w:rsidR="002A19B2" w:rsidRPr="00A131A4" w:rsidRDefault="002A19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85 (0.99)</w:t>
            </w:r>
          </w:p>
        </w:tc>
      </w:tr>
      <w:tr w:rsidR="001A1CB2" w:rsidRPr="00A131A4" w14:paraId="33B5F926" w14:textId="77777777" w:rsidTr="0037074A">
        <w:trPr>
          <w:trHeight w:val="284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1C4F7344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5B525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32430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23 (0.5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FED73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19 (0.5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52E78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31 (0.62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247555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36 (0.55)</w:t>
            </w:r>
          </w:p>
        </w:tc>
      </w:tr>
      <w:tr w:rsidR="001A1CB2" w:rsidRPr="00A131A4" w14:paraId="562A3963" w14:textId="77777777" w:rsidTr="0037074A">
        <w:trPr>
          <w:trHeight w:val="96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3F447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tegy U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F40F3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Rate how often you use verbal cues to establish rapport in </w:t>
            </w:r>
            <w:proofErr w:type="spellStart"/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session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B9F78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45 (0.79)</w:t>
            </w:r>
          </w:p>
          <w:p w14:paraId="1E31755E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06885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44 (0.71)</w:t>
            </w:r>
          </w:p>
          <w:p w14:paraId="75669A31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64EDF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45 (0.87)</w:t>
            </w:r>
          </w:p>
          <w:p w14:paraId="4A7CB1A1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747A1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46 (0.77)</w:t>
            </w:r>
          </w:p>
          <w:p w14:paraId="0E43B2AC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A1CB2" w:rsidRPr="00A131A4" w14:paraId="29013A98" w14:textId="77777777" w:rsidTr="0037074A">
        <w:trPr>
          <w:trHeight w:val="9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E8810E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ABB3C0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Rate how often you use non-verbal cues to establish rapport in </w:t>
            </w:r>
            <w:proofErr w:type="spellStart"/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session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1BB965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65 (0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A44011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62 (0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AA6FD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64 (0.6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B251773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66 (0.63)</w:t>
            </w:r>
          </w:p>
        </w:tc>
      </w:tr>
      <w:tr w:rsidR="001A1CB2" w:rsidRPr="00A131A4" w14:paraId="26D7AE70" w14:textId="77777777" w:rsidTr="0037074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31AC51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C63C3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Rate how often you need help from an e-helper to build rapport with clients via </w:t>
            </w:r>
            <w:proofErr w:type="spellStart"/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BFC7E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42 (0.86)</w:t>
            </w:r>
          </w:p>
          <w:p w14:paraId="369240A5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6CFBD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28 (0.91)</w:t>
            </w:r>
          </w:p>
          <w:p w14:paraId="1D1C3850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926CF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66 (0.73)</w:t>
            </w:r>
          </w:p>
          <w:p w14:paraId="1A42B38F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F3F0F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98 (0.87)</w:t>
            </w:r>
          </w:p>
          <w:p w14:paraId="7452C836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A1CB2" w:rsidRPr="00A131A4" w14:paraId="1DB4C1A1" w14:textId="77777777" w:rsidTr="0037074A">
        <w:trPr>
          <w:trHeight w:val="204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3B4BCB0A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91BFE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3C58E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51 (0.5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E89BD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11 (0.5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6F77E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59 (0.58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7182D4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4.37 (0.54)</w:t>
            </w:r>
          </w:p>
        </w:tc>
      </w:tr>
      <w:tr w:rsidR="001A1CB2" w:rsidRPr="00A131A4" w14:paraId="20D7B01C" w14:textId="77777777" w:rsidTr="0037074A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789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50353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hieve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D5138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te the quality of your rapport building via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ession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1AD35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51 (0.7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E9841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89 (0.7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3D2D2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29 (0.93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BC0FE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52 (0.89)</w:t>
            </w:r>
          </w:p>
        </w:tc>
      </w:tr>
      <w:tr w:rsidR="001A1CB2" w:rsidRPr="00A131A4" w14:paraId="41861EA2" w14:textId="77777777" w:rsidTr="0037074A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829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BE1DD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49DE5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te the speed of your rapport building via </w:t>
            </w:r>
            <w:proofErr w:type="spellStart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practice</w:t>
            </w:r>
            <w:proofErr w:type="spellEnd"/>
            <w:r w:rsidRPr="00A131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ession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A4664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2.83 (0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B28E4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18 (0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CA65E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2.52 (0.9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74170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2.77 (0.87)</w:t>
            </w:r>
          </w:p>
        </w:tc>
      </w:tr>
      <w:tr w:rsidR="001A1CB2" w:rsidRPr="00A131A4" w14:paraId="522C833D" w14:textId="77777777" w:rsidTr="0037074A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2087D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C82DE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5683A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17 (0.7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C29ED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54 (0.6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12D0E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2.91 (0.8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A68A0" w14:textId="77777777" w:rsidR="001A1CB2" w:rsidRPr="00A131A4" w:rsidRDefault="001A1CB2" w:rsidP="001A1CB2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131A4">
              <w:rPr>
                <w:rFonts w:ascii="Times New Roman" w:hAnsi="Times New Roman" w:cs="Times New Roman"/>
                <w:bCs/>
                <w:sz w:val="22"/>
                <w:szCs w:val="22"/>
              </w:rPr>
              <w:t>3.15 (0.76)</w:t>
            </w:r>
          </w:p>
        </w:tc>
      </w:tr>
    </w:tbl>
    <w:p w14:paraId="10B38F15" w14:textId="77777777" w:rsidR="00122222" w:rsidRPr="005075D0" w:rsidRDefault="00122222" w:rsidP="00122222">
      <w:pPr>
        <w:spacing w:line="276" w:lineRule="auto"/>
        <w:rPr>
          <w:rFonts w:ascii="Times New Roman" w:hAnsi="Times New Roman" w:cs="Times New Roman"/>
          <w:bCs/>
        </w:rPr>
      </w:pPr>
      <w:r w:rsidRPr="00A131A4">
        <w:rPr>
          <w:rFonts w:ascii="Times New Roman" w:hAnsi="Times New Roman" w:cs="Times New Roman"/>
          <w:bCs/>
          <w:i/>
          <w:iCs/>
        </w:rPr>
        <w:t>Note</w:t>
      </w:r>
      <w:r w:rsidRPr="00A131A4">
        <w:rPr>
          <w:rFonts w:ascii="Times New Roman" w:hAnsi="Times New Roman" w:cs="Times New Roman"/>
          <w:bCs/>
        </w:rPr>
        <w:t>. The scales ranged from 1 to 5. See Appendix 1 for the complete questions and the descriptions of the 5 scales.</w:t>
      </w:r>
      <w:r w:rsidRPr="005075D0">
        <w:rPr>
          <w:rFonts w:ascii="Times New Roman" w:hAnsi="Times New Roman" w:cs="Times New Roman"/>
          <w:bCs/>
        </w:rPr>
        <w:t xml:space="preserve"> </w:t>
      </w:r>
    </w:p>
    <w:p w14:paraId="4808A161" w14:textId="77777777" w:rsidR="00122222" w:rsidRPr="00333EC6" w:rsidRDefault="00122222" w:rsidP="00333EC6"/>
    <w:sectPr w:rsidR="00122222" w:rsidRPr="00333EC6" w:rsidSect="00D62685">
      <w:headerReference w:type="default" r:id="rId11"/>
      <w:footerReference w:type="even" r:id="rId12"/>
      <w:footerReference w:type="default" r:id="rId13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63A5C" w14:textId="77777777" w:rsidR="00141BCC" w:rsidRDefault="00141BCC" w:rsidP="00CC225E">
      <w:r>
        <w:separator/>
      </w:r>
    </w:p>
  </w:endnote>
  <w:endnote w:type="continuationSeparator" w:id="0">
    <w:p w14:paraId="4F28E8A7" w14:textId="77777777" w:rsidR="00141BCC" w:rsidRDefault="00141BCC" w:rsidP="00CC2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87204049"/>
      <w:docPartObj>
        <w:docPartGallery w:val="Page Numbers (Bottom of Page)"/>
        <w:docPartUnique/>
      </w:docPartObj>
    </w:sdtPr>
    <w:sdtContent>
      <w:p w14:paraId="442BC6C5" w14:textId="77777777" w:rsidR="00333EC6" w:rsidRDefault="00333EC6" w:rsidP="000D40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755EF0" w14:textId="77777777" w:rsidR="00333EC6" w:rsidRDefault="00333E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65484705"/>
      <w:docPartObj>
        <w:docPartGallery w:val="Page Numbers (Bottom of Page)"/>
        <w:docPartUnique/>
      </w:docPartObj>
    </w:sdtPr>
    <w:sdtContent>
      <w:p w14:paraId="2F08E5F2" w14:textId="77777777" w:rsidR="00333EC6" w:rsidRDefault="00333EC6" w:rsidP="000D40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6A4E15" w14:textId="77777777" w:rsidR="00333EC6" w:rsidRDefault="00333E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8897036"/>
      <w:docPartObj>
        <w:docPartGallery w:val="Page Numbers (Bottom of Page)"/>
        <w:docPartUnique/>
      </w:docPartObj>
    </w:sdtPr>
    <w:sdtContent>
      <w:p w14:paraId="28D8EEA5" w14:textId="52CC8774" w:rsidR="00DD0E3C" w:rsidRDefault="00DD0E3C" w:rsidP="000D40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14DFC2" w14:textId="77777777" w:rsidR="00DD0E3C" w:rsidRDefault="00DD0E3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785902"/>
      <w:docPartObj>
        <w:docPartGallery w:val="Page Numbers (Bottom of Page)"/>
        <w:docPartUnique/>
      </w:docPartObj>
    </w:sdtPr>
    <w:sdtContent>
      <w:p w14:paraId="35E63980" w14:textId="03E29CB7" w:rsidR="00DD0E3C" w:rsidRDefault="00DD0E3C" w:rsidP="000D40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E0CB5A" w14:textId="77777777" w:rsidR="00DD0E3C" w:rsidRDefault="00DD0E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08674" w14:textId="77777777" w:rsidR="00141BCC" w:rsidRDefault="00141BCC" w:rsidP="00CC225E">
      <w:r>
        <w:separator/>
      </w:r>
    </w:p>
  </w:footnote>
  <w:footnote w:type="continuationSeparator" w:id="0">
    <w:p w14:paraId="55EFF9EF" w14:textId="77777777" w:rsidR="00141BCC" w:rsidRDefault="00141BCC" w:rsidP="00CC22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DE070" w14:textId="77777777" w:rsidR="00333EC6" w:rsidRDefault="00333E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1A961F" w14:textId="6BF1900C" w:rsidR="00C010FC" w:rsidRDefault="00C010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03E62"/>
    <w:multiLevelType w:val="hybridMultilevel"/>
    <w:tmpl w:val="787CA04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4176E"/>
    <w:multiLevelType w:val="hybridMultilevel"/>
    <w:tmpl w:val="DEB6989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4D33B6B"/>
    <w:multiLevelType w:val="hybridMultilevel"/>
    <w:tmpl w:val="486CD6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2240" w:hanging="440"/>
      </w:pPr>
      <w:rPr>
        <w:rFonts w:ascii="Courier New" w:hAnsi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8E78FB"/>
    <w:multiLevelType w:val="hybridMultilevel"/>
    <w:tmpl w:val="787CA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DB6860"/>
    <w:multiLevelType w:val="hybridMultilevel"/>
    <w:tmpl w:val="5A38A81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68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40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2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4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6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8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00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27" w:hanging="360"/>
      </w:pPr>
      <w:rPr>
        <w:rFonts w:ascii="Wingdings" w:hAnsi="Wingdings" w:hint="default"/>
      </w:rPr>
    </w:lvl>
  </w:abstractNum>
  <w:abstractNum w:abstractNumId="6" w15:restartNumberingAfterBreak="0">
    <w:nsid w:val="0AA224D0"/>
    <w:multiLevelType w:val="hybridMultilevel"/>
    <w:tmpl w:val="619C25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520" w:hanging="440"/>
      </w:pPr>
      <w:rPr>
        <w:rFonts w:ascii="Courier New" w:hAnsi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DC2B31"/>
    <w:multiLevelType w:val="hybridMultilevel"/>
    <w:tmpl w:val="77B85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0F5870"/>
    <w:multiLevelType w:val="hybridMultilevel"/>
    <w:tmpl w:val="075CC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E03507"/>
    <w:multiLevelType w:val="hybridMultilevel"/>
    <w:tmpl w:val="2BA017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6C819B3"/>
    <w:multiLevelType w:val="hybridMultilevel"/>
    <w:tmpl w:val="3968A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186ED7"/>
    <w:multiLevelType w:val="hybridMultilevel"/>
    <w:tmpl w:val="16448A58"/>
    <w:lvl w:ilvl="0" w:tplc="EE4C69E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856AC"/>
    <w:multiLevelType w:val="hybridMultilevel"/>
    <w:tmpl w:val="92FE9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F40DFE"/>
    <w:multiLevelType w:val="hybridMultilevel"/>
    <w:tmpl w:val="47B6713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F476AF6"/>
    <w:multiLevelType w:val="hybridMultilevel"/>
    <w:tmpl w:val="8D22C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5C4C0F"/>
    <w:multiLevelType w:val="hybridMultilevel"/>
    <w:tmpl w:val="21786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364DB8"/>
    <w:multiLevelType w:val="hybridMultilevel"/>
    <w:tmpl w:val="68446DC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2240" w:hanging="440"/>
      </w:pPr>
      <w:rPr>
        <w:rFonts w:ascii="Courier New" w:hAnsi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5212AC"/>
    <w:multiLevelType w:val="hybridMultilevel"/>
    <w:tmpl w:val="E388749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EA20F9A"/>
    <w:multiLevelType w:val="hybridMultilevel"/>
    <w:tmpl w:val="37FABAB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2240" w:hanging="440"/>
      </w:pPr>
      <w:rPr>
        <w:rFonts w:ascii="Courier New" w:hAnsi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D71FC6"/>
    <w:multiLevelType w:val="hybridMultilevel"/>
    <w:tmpl w:val="707CD340"/>
    <w:lvl w:ilvl="0" w:tplc="05BC37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833" w:hanging="36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7D7183"/>
    <w:multiLevelType w:val="hybridMultilevel"/>
    <w:tmpl w:val="153848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9F6F04"/>
    <w:multiLevelType w:val="hybridMultilevel"/>
    <w:tmpl w:val="94FAC0E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1127926"/>
    <w:multiLevelType w:val="hybridMultilevel"/>
    <w:tmpl w:val="0372831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27E62E3"/>
    <w:multiLevelType w:val="hybridMultilevel"/>
    <w:tmpl w:val="1ADA825C"/>
    <w:lvl w:ilvl="0" w:tplc="C310BF3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1C3A9E"/>
    <w:multiLevelType w:val="hybridMultilevel"/>
    <w:tmpl w:val="E79E43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2240" w:hanging="440"/>
      </w:pPr>
      <w:rPr>
        <w:rFonts w:ascii="Courier New" w:hAnsi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040AE6"/>
    <w:multiLevelType w:val="hybridMultilevel"/>
    <w:tmpl w:val="72C2ED34"/>
    <w:lvl w:ilvl="0" w:tplc="05BC37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833" w:hanging="36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687C72"/>
    <w:multiLevelType w:val="hybridMultilevel"/>
    <w:tmpl w:val="0654FE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7982AA5"/>
    <w:multiLevelType w:val="hybridMultilevel"/>
    <w:tmpl w:val="E346ABB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85030B8"/>
    <w:multiLevelType w:val="hybridMultilevel"/>
    <w:tmpl w:val="8FC2A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833DEC"/>
    <w:multiLevelType w:val="hybridMultilevel"/>
    <w:tmpl w:val="7360B8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1074D0"/>
    <w:multiLevelType w:val="hybridMultilevel"/>
    <w:tmpl w:val="44C6BD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0C5C08"/>
    <w:multiLevelType w:val="hybridMultilevel"/>
    <w:tmpl w:val="F0D81DA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1853AC2"/>
    <w:multiLevelType w:val="hybridMultilevel"/>
    <w:tmpl w:val="B2782E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0B4FC3"/>
    <w:multiLevelType w:val="hybridMultilevel"/>
    <w:tmpl w:val="0B7848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6F72156"/>
    <w:multiLevelType w:val="hybridMultilevel"/>
    <w:tmpl w:val="43EACE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59427190">
    <w:abstractNumId w:val="10"/>
  </w:num>
  <w:num w:numId="2" w16cid:durableId="1468930224">
    <w:abstractNumId w:val="11"/>
  </w:num>
  <w:num w:numId="3" w16cid:durableId="1228105932">
    <w:abstractNumId w:val="34"/>
  </w:num>
  <w:num w:numId="4" w16cid:durableId="499198454">
    <w:abstractNumId w:val="28"/>
  </w:num>
  <w:num w:numId="5" w16cid:durableId="601911619">
    <w:abstractNumId w:val="26"/>
  </w:num>
  <w:num w:numId="6" w16cid:durableId="474689182">
    <w:abstractNumId w:val="4"/>
  </w:num>
  <w:num w:numId="7" w16cid:durableId="54473092">
    <w:abstractNumId w:val="25"/>
  </w:num>
  <w:num w:numId="8" w16cid:durableId="44063874">
    <w:abstractNumId w:val="19"/>
  </w:num>
  <w:num w:numId="9" w16cid:durableId="1747724889">
    <w:abstractNumId w:val="15"/>
  </w:num>
  <w:num w:numId="10" w16cid:durableId="33384006">
    <w:abstractNumId w:val="32"/>
  </w:num>
  <w:num w:numId="11" w16cid:durableId="1664234063">
    <w:abstractNumId w:val="7"/>
  </w:num>
  <w:num w:numId="12" w16cid:durableId="1213418391">
    <w:abstractNumId w:val="20"/>
  </w:num>
  <w:num w:numId="13" w16cid:durableId="743722929">
    <w:abstractNumId w:val="29"/>
  </w:num>
  <w:num w:numId="14" w16cid:durableId="1815368965">
    <w:abstractNumId w:val="8"/>
  </w:num>
  <w:num w:numId="15" w16cid:durableId="2088186623">
    <w:abstractNumId w:val="22"/>
  </w:num>
  <w:num w:numId="16" w16cid:durableId="1687826554">
    <w:abstractNumId w:val="9"/>
  </w:num>
  <w:num w:numId="17" w16cid:durableId="1548644910">
    <w:abstractNumId w:val="13"/>
  </w:num>
  <w:num w:numId="18" w16cid:durableId="1397780639">
    <w:abstractNumId w:val="21"/>
  </w:num>
  <w:num w:numId="19" w16cid:durableId="1972319231">
    <w:abstractNumId w:val="2"/>
  </w:num>
  <w:num w:numId="20" w16cid:durableId="1892182991">
    <w:abstractNumId w:val="1"/>
  </w:num>
  <w:num w:numId="21" w16cid:durableId="1798135649">
    <w:abstractNumId w:val="14"/>
  </w:num>
  <w:num w:numId="22" w16cid:durableId="1330327576">
    <w:abstractNumId w:val="0"/>
  </w:num>
  <w:num w:numId="23" w16cid:durableId="755059919">
    <w:abstractNumId w:val="23"/>
  </w:num>
  <w:num w:numId="24" w16cid:durableId="1473057369">
    <w:abstractNumId w:val="12"/>
  </w:num>
  <w:num w:numId="25" w16cid:durableId="1860852459">
    <w:abstractNumId w:val="5"/>
  </w:num>
  <w:num w:numId="26" w16cid:durableId="1138381424">
    <w:abstractNumId w:val="30"/>
  </w:num>
  <w:num w:numId="27" w16cid:durableId="131288343">
    <w:abstractNumId w:val="17"/>
  </w:num>
  <w:num w:numId="28" w16cid:durableId="725374507">
    <w:abstractNumId w:val="27"/>
  </w:num>
  <w:num w:numId="29" w16cid:durableId="1577940161">
    <w:abstractNumId w:val="31"/>
  </w:num>
  <w:num w:numId="30" w16cid:durableId="804662624">
    <w:abstractNumId w:val="33"/>
  </w:num>
  <w:num w:numId="31" w16cid:durableId="2020303542">
    <w:abstractNumId w:val="6"/>
  </w:num>
  <w:num w:numId="32" w16cid:durableId="1210334846">
    <w:abstractNumId w:val="16"/>
  </w:num>
  <w:num w:numId="33" w16cid:durableId="1186560359">
    <w:abstractNumId w:val="3"/>
  </w:num>
  <w:num w:numId="34" w16cid:durableId="929655181">
    <w:abstractNumId w:val="18"/>
  </w:num>
  <w:num w:numId="35" w16cid:durableId="200994488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28"/>
    <w:rsid w:val="00000995"/>
    <w:rsid w:val="000016B5"/>
    <w:rsid w:val="00001E19"/>
    <w:rsid w:val="00004105"/>
    <w:rsid w:val="00004D31"/>
    <w:rsid w:val="0000557A"/>
    <w:rsid w:val="00006249"/>
    <w:rsid w:val="00007877"/>
    <w:rsid w:val="000110B5"/>
    <w:rsid w:val="00011D88"/>
    <w:rsid w:val="00013D2F"/>
    <w:rsid w:val="00016C43"/>
    <w:rsid w:val="00016F08"/>
    <w:rsid w:val="00017411"/>
    <w:rsid w:val="00017CA1"/>
    <w:rsid w:val="00020B74"/>
    <w:rsid w:val="00020F32"/>
    <w:rsid w:val="00021073"/>
    <w:rsid w:val="000301B3"/>
    <w:rsid w:val="00030279"/>
    <w:rsid w:val="000303D2"/>
    <w:rsid w:val="000314E1"/>
    <w:rsid w:val="00033061"/>
    <w:rsid w:val="00037472"/>
    <w:rsid w:val="000422A3"/>
    <w:rsid w:val="000425DE"/>
    <w:rsid w:val="00042DDE"/>
    <w:rsid w:val="000468A6"/>
    <w:rsid w:val="00052F26"/>
    <w:rsid w:val="00053C41"/>
    <w:rsid w:val="00054208"/>
    <w:rsid w:val="000561DC"/>
    <w:rsid w:val="00057991"/>
    <w:rsid w:val="000579EB"/>
    <w:rsid w:val="00060909"/>
    <w:rsid w:val="00060C71"/>
    <w:rsid w:val="00060EA9"/>
    <w:rsid w:val="00061B58"/>
    <w:rsid w:val="00062414"/>
    <w:rsid w:val="00064BBD"/>
    <w:rsid w:val="00065D46"/>
    <w:rsid w:val="0006628C"/>
    <w:rsid w:val="0006647A"/>
    <w:rsid w:val="00066F96"/>
    <w:rsid w:val="00067C0E"/>
    <w:rsid w:val="00073B19"/>
    <w:rsid w:val="000755BF"/>
    <w:rsid w:val="000758C4"/>
    <w:rsid w:val="00075D73"/>
    <w:rsid w:val="00076869"/>
    <w:rsid w:val="00077E19"/>
    <w:rsid w:val="00080D41"/>
    <w:rsid w:val="00081160"/>
    <w:rsid w:val="000812AE"/>
    <w:rsid w:val="00081BD0"/>
    <w:rsid w:val="0008265C"/>
    <w:rsid w:val="00084D8D"/>
    <w:rsid w:val="000878E8"/>
    <w:rsid w:val="000908FB"/>
    <w:rsid w:val="000915DB"/>
    <w:rsid w:val="00093AB0"/>
    <w:rsid w:val="00093F4E"/>
    <w:rsid w:val="00094769"/>
    <w:rsid w:val="00096ECC"/>
    <w:rsid w:val="0009794D"/>
    <w:rsid w:val="000A15DB"/>
    <w:rsid w:val="000A171E"/>
    <w:rsid w:val="000A200C"/>
    <w:rsid w:val="000A5B3B"/>
    <w:rsid w:val="000A6DB9"/>
    <w:rsid w:val="000A70A9"/>
    <w:rsid w:val="000A7FEB"/>
    <w:rsid w:val="000B0E62"/>
    <w:rsid w:val="000B110B"/>
    <w:rsid w:val="000B1BC1"/>
    <w:rsid w:val="000B1BDB"/>
    <w:rsid w:val="000B29BE"/>
    <w:rsid w:val="000B319D"/>
    <w:rsid w:val="000B5D9F"/>
    <w:rsid w:val="000B673A"/>
    <w:rsid w:val="000B7D1B"/>
    <w:rsid w:val="000C0AB9"/>
    <w:rsid w:val="000C1D0C"/>
    <w:rsid w:val="000C3035"/>
    <w:rsid w:val="000C34E8"/>
    <w:rsid w:val="000C3763"/>
    <w:rsid w:val="000C536F"/>
    <w:rsid w:val="000C6495"/>
    <w:rsid w:val="000C751B"/>
    <w:rsid w:val="000D09E5"/>
    <w:rsid w:val="000D11E3"/>
    <w:rsid w:val="000D4153"/>
    <w:rsid w:val="000D5A01"/>
    <w:rsid w:val="000D5AAA"/>
    <w:rsid w:val="000D5AB9"/>
    <w:rsid w:val="000D7E6E"/>
    <w:rsid w:val="000E1D1A"/>
    <w:rsid w:val="000E34AD"/>
    <w:rsid w:val="000F01F4"/>
    <w:rsid w:val="000F05FC"/>
    <w:rsid w:val="000F198C"/>
    <w:rsid w:val="00103F04"/>
    <w:rsid w:val="00106193"/>
    <w:rsid w:val="00110402"/>
    <w:rsid w:val="001122DC"/>
    <w:rsid w:val="00115DAF"/>
    <w:rsid w:val="00122222"/>
    <w:rsid w:val="0012251E"/>
    <w:rsid w:val="001268D0"/>
    <w:rsid w:val="001300B0"/>
    <w:rsid w:val="001319A1"/>
    <w:rsid w:val="00131A40"/>
    <w:rsid w:val="00132F2A"/>
    <w:rsid w:val="001354BF"/>
    <w:rsid w:val="001367B1"/>
    <w:rsid w:val="00141BCC"/>
    <w:rsid w:val="00142A13"/>
    <w:rsid w:val="0014466D"/>
    <w:rsid w:val="001508EC"/>
    <w:rsid w:val="00152B17"/>
    <w:rsid w:val="001540E6"/>
    <w:rsid w:val="001541E8"/>
    <w:rsid w:val="001551E8"/>
    <w:rsid w:val="00162456"/>
    <w:rsid w:val="00163644"/>
    <w:rsid w:val="001674FA"/>
    <w:rsid w:val="00174BBC"/>
    <w:rsid w:val="00177DFC"/>
    <w:rsid w:val="00177E3C"/>
    <w:rsid w:val="001805F3"/>
    <w:rsid w:val="00181228"/>
    <w:rsid w:val="0018226D"/>
    <w:rsid w:val="00182D93"/>
    <w:rsid w:val="0018436A"/>
    <w:rsid w:val="001854B2"/>
    <w:rsid w:val="00185FC5"/>
    <w:rsid w:val="001862D0"/>
    <w:rsid w:val="00191555"/>
    <w:rsid w:val="001929F2"/>
    <w:rsid w:val="00193CF1"/>
    <w:rsid w:val="00194694"/>
    <w:rsid w:val="00195630"/>
    <w:rsid w:val="001A0340"/>
    <w:rsid w:val="001A15BE"/>
    <w:rsid w:val="001A1CB2"/>
    <w:rsid w:val="001A1DEE"/>
    <w:rsid w:val="001A2160"/>
    <w:rsid w:val="001A2858"/>
    <w:rsid w:val="001A2C3F"/>
    <w:rsid w:val="001B01BE"/>
    <w:rsid w:val="001B1DB5"/>
    <w:rsid w:val="001B2C52"/>
    <w:rsid w:val="001B4CD9"/>
    <w:rsid w:val="001B5B98"/>
    <w:rsid w:val="001B7060"/>
    <w:rsid w:val="001C07D0"/>
    <w:rsid w:val="001C27C5"/>
    <w:rsid w:val="001C36C3"/>
    <w:rsid w:val="001C3F21"/>
    <w:rsid w:val="001C4D3C"/>
    <w:rsid w:val="001C6CA5"/>
    <w:rsid w:val="001C6ED8"/>
    <w:rsid w:val="001D1360"/>
    <w:rsid w:val="001D3275"/>
    <w:rsid w:val="001D3A1A"/>
    <w:rsid w:val="001D6BE1"/>
    <w:rsid w:val="001D6DB3"/>
    <w:rsid w:val="001E2D80"/>
    <w:rsid w:val="001E3058"/>
    <w:rsid w:val="001E75E8"/>
    <w:rsid w:val="001E7E63"/>
    <w:rsid w:val="001F27CC"/>
    <w:rsid w:val="001F2DC2"/>
    <w:rsid w:val="001F4A8A"/>
    <w:rsid w:val="001F63DA"/>
    <w:rsid w:val="001F7CDE"/>
    <w:rsid w:val="00200703"/>
    <w:rsid w:val="00201B58"/>
    <w:rsid w:val="002030AA"/>
    <w:rsid w:val="002066EB"/>
    <w:rsid w:val="00207EC2"/>
    <w:rsid w:val="00211792"/>
    <w:rsid w:val="00211E27"/>
    <w:rsid w:val="00213145"/>
    <w:rsid w:val="00213456"/>
    <w:rsid w:val="00222149"/>
    <w:rsid w:val="00224A5A"/>
    <w:rsid w:val="00226600"/>
    <w:rsid w:val="00227586"/>
    <w:rsid w:val="00227C21"/>
    <w:rsid w:val="00227F21"/>
    <w:rsid w:val="0023079E"/>
    <w:rsid w:val="002316C2"/>
    <w:rsid w:val="00232901"/>
    <w:rsid w:val="002362DC"/>
    <w:rsid w:val="00236535"/>
    <w:rsid w:val="00242881"/>
    <w:rsid w:val="00243048"/>
    <w:rsid w:val="002430EB"/>
    <w:rsid w:val="002506CA"/>
    <w:rsid w:val="002510DD"/>
    <w:rsid w:val="00251A3D"/>
    <w:rsid w:val="00252A26"/>
    <w:rsid w:val="00252CAB"/>
    <w:rsid w:val="0025406D"/>
    <w:rsid w:val="0025515D"/>
    <w:rsid w:val="00257DF2"/>
    <w:rsid w:val="00260BCD"/>
    <w:rsid w:val="00262970"/>
    <w:rsid w:val="0026780A"/>
    <w:rsid w:val="002700C9"/>
    <w:rsid w:val="002707E2"/>
    <w:rsid w:val="002719FD"/>
    <w:rsid w:val="00272282"/>
    <w:rsid w:val="002728EB"/>
    <w:rsid w:val="00272942"/>
    <w:rsid w:val="00274B26"/>
    <w:rsid w:val="00275A08"/>
    <w:rsid w:val="00275DFB"/>
    <w:rsid w:val="002773AC"/>
    <w:rsid w:val="002777B1"/>
    <w:rsid w:val="002779B0"/>
    <w:rsid w:val="00281EEA"/>
    <w:rsid w:val="0028271D"/>
    <w:rsid w:val="0028316A"/>
    <w:rsid w:val="00283E90"/>
    <w:rsid w:val="00286145"/>
    <w:rsid w:val="00287990"/>
    <w:rsid w:val="002906DC"/>
    <w:rsid w:val="00290E91"/>
    <w:rsid w:val="00291DCE"/>
    <w:rsid w:val="002931BA"/>
    <w:rsid w:val="00293B5A"/>
    <w:rsid w:val="00293BB9"/>
    <w:rsid w:val="002975FC"/>
    <w:rsid w:val="00297CC3"/>
    <w:rsid w:val="00297FAC"/>
    <w:rsid w:val="002A19B2"/>
    <w:rsid w:val="002A3D66"/>
    <w:rsid w:val="002A4446"/>
    <w:rsid w:val="002A52A9"/>
    <w:rsid w:val="002A5679"/>
    <w:rsid w:val="002B5627"/>
    <w:rsid w:val="002B65BD"/>
    <w:rsid w:val="002B7711"/>
    <w:rsid w:val="002C164F"/>
    <w:rsid w:val="002C539E"/>
    <w:rsid w:val="002D4402"/>
    <w:rsid w:val="002D48F4"/>
    <w:rsid w:val="002D540A"/>
    <w:rsid w:val="002D59E1"/>
    <w:rsid w:val="002D60E0"/>
    <w:rsid w:val="002D61B9"/>
    <w:rsid w:val="002D713E"/>
    <w:rsid w:val="002D7577"/>
    <w:rsid w:val="002E045E"/>
    <w:rsid w:val="002E28EE"/>
    <w:rsid w:val="002E340A"/>
    <w:rsid w:val="002E5800"/>
    <w:rsid w:val="002E605C"/>
    <w:rsid w:val="002E6172"/>
    <w:rsid w:val="002F07EF"/>
    <w:rsid w:val="002F21BD"/>
    <w:rsid w:val="002F2566"/>
    <w:rsid w:val="002F41CD"/>
    <w:rsid w:val="002F5324"/>
    <w:rsid w:val="002F69EA"/>
    <w:rsid w:val="002F757E"/>
    <w:rsid w:val="003043A2"/>
    <w:rsid w:val="0030483F"/>
    <w:rsid w:val="003057A6"/>
    <w:rsid w:val="00305971"/>
    <w:rsid w:val="00310ACE"/>
    <w:rsid w:val="0031249A"/>
    <w:rsid w:val="0031375D"/>
    <w:rsid w:val="0031388D"/>
    <w:rsid w:val="003201B9"/>
    <w:rsid w:val="00323463"/>
    <w:rsid w:val="00324864"/>
    <w:rsid w:val="00326478"/>
    <w:rsid w:val="00331144"/>
    <w:rsid w:val="00331C06"/>
    <w:rsid w:val="003327CE"/>
    <w:rsid w:val="003339D6"/>
    <w:rsid w:val="00333BC1"/>
    <w:rsid w:val="00333EC6"/>
    <w:rsid w:val="003359BD"/>
    <w:rsid w:val="00335D31"/>
    <w:rsid w:val="003375ED"/>
    <w:rsid w:val="00340449"/>
    <w:rsid w:val="00342EC8"/>
    <w:rsid w:val="003477F3"/>
    <w:rsid w:val="00350704"/>
    <w:rsid w:val="00350E08"/>
    <w:rsid w:val="00352190"/>
    <w:rsid w:val="0035380F"/>
    <w:rsid w:val="00354F76"/>
    <w:rsid w:val="0035537F"/>
    <w:rsid w:val="0035664A"/>
    <w:rsid w:val="00357B8F"/>
    <w:rsid w:val="00360340"/>
    <w:rsid w:val="003609BA"/>
    <w:rsid w:val="00361A57"/>
    <w:rsid w:val="00366222"/>
    <w:rsid w:val="00366431"/>
    <w:rsid w:val="00366C1E"/>
    <w:rsid w:val="00366D4E"/>
    <w:rsid w:val="00374764"/>
    <w:rsid w:val="00374A22"/>
    <w:rsid w:val="0037632D"/>
    <w:rsid w:val="003803A4"/>
    <w:rsid w:val="0038077C"/>
    <w:rsid w:val="00382633"/>
    <w:rsid w:val="00382944"/>
    <w:rsid w:val="00385630"/>
    <w:rsid w:val="00385D6A"/>
    <w:rsid w:val="00386953"/>
    <w:rsid w:val="00386EF6"/>
    <w:rsid w:val="0039200F"/>
    <w:rsid w:val="00392B1D"/>
    <w:rsid w:val="0039634D"/>
    <w:rsid w:val="0039639D"/>
    <w:rsid w:val="003A1FD2"/>
    <w:rsid w:val="003A5DDA"/>
    <w:rsid w:val="003B2A83"/>
    <w:rsid w:val="003B5726"/>
    <w:rsid w:val="003B5931"/>
    <w:rsid w:val="003B7F09"/>
    <w:rsid w:val="003C01AE"/>
    <w:rsid w:val="003C2635"/>
    <w:rsid w:val="003C6FDF"/>
    <w:rsid w:val="003D0E7D"/>
    <w:rsid w:val="003D6806"/>
    <w:rsid w:val="003D73D2"/>
    <w:rsid w:val="003D7C6D"/>
    <w:rsid w:val="003E0B17"/>
    <w:rsid w:val="003E18BC"/>
    <w:rsid w:val="003E1F1A"/>
    <w:rsid w:val="003E2FAF"/>
    <w:rsid w:val="003E3B8C"/>
    <w:rsid w:val="003E6290"/>
    <w:rsid w:val="003F0131"/>
    <w:rsid w:val="003F0669"/>
    <w:rsid w:val="003F10EB"/>
    <w:rsid w:val="003F2A7B"/>
    <w:rsid w:val="003F35C4"/>
    <w:rsid w:val="003F5A36"/>
    <w:rsid w:val="003F7307"/>
    <w:rsid w:val="0040198A"/>
    <w:rsid w:val="0040237B"/>
    <w:rsid w:val="004059B9"/>
    <w:rsid w:val="0040681D"/>
    <w:rsid w:val="00410641"/>
    <w:rsid w:val="0041072C"/>
    <w:rsid w:val="00411695"/>
    <w:rsid w:val="004127D3"/>
    <w:rsid w:val="00412F57"/>
    <w:rsid w:val="00413DAE"/>
    <w:rsid w:val="0041687E"/>
    <w:rsid w:val="00417BE9"/>
    <w:rsid w:val="00424798"/>
    <w:rsid w:val="00425058"/>
    <w:rsid w:val="00425A3D"/>
    <w:rsid w:val="004269E4"/>
    <w:rsid w:val="004300D6"/>
    <w:rsid w:val="00432828"/>
    <w:rsid w:val="004331B0"/>
    <w:rsid w:val="00434125"/>
    <w:rsid w:val="00435267"/>
    <w:rsid w:val="004354A0"/>
    <w:rsid w:val="004356F8"/>
    <w:rsid w:val="00435AD7"/>
    <w:rsid w:val="004407D5"/>
    <w:rsid w:val="00442FAA"/>
    <w:rsid w:val="00444557"/>
    <w:rsid w:val="00444CEC"/>
    <w:rsid w:val="0044699F"/>
    <w:rsid w:val="004529EE"/>
    <w:rsid w:val="00452BEE"/>
    <w:rsid w:val="00452F57"/>
    <w:rsid w:val="0045383A"/>
    <w:rsid w:val="004555AA"/>
    <w:rsid w:val="00460B5B"/>
    <w:rsid w:val="00460D15"/>
    <w:rsid w:val="00460FA4"/>
    <w:rsid w:val="00461459"/>
    <w:rsid w:val="00462DAB"/>
    <w:rsid w:val="0046349C"/>
    <w:rsid w:val="00464E27"/>
    <w:rsid w:val="004653F0"/>
    <w:rsid w:val="00466182"/>
    <w:rsid w:val="00471926"/>
    <w:rsid w:val="00471A25"/>
    <w:rsid w:val="00471AC2"/>
    <w:rsid w:val="00472813"/>
    <w:rsid w:val="00476542"/>
    <w:rsid w:val="00477C8E"/>
    <w:rsid w:val="00484B4D"/>
    <w:rsid w:val="004850D0"/>
    <w:rsid w:val="004865AC"/>
    <w:rsid w:val="00486A15"/>
    <w:rsid w:val="004905B4"/>
    <w:rsid w:val="004912CF"/>
    <w:rsid w:val="00491F82"/>
    <w:rsid w:val="0049318B"/>
    <w:rsid w:val="004932AD"/>
    <w:rsid w:val="00496EF6"/>
    <w:rsid w:val="004A0ECD"/>
    <w:rsid w:val="004A4710"/>
    <w:rsid w:val="004A54A6"/>
    <w:rsid w:val="004A55DE"/>
    <w:rsid w:val="004A7002"/>
    <w:rsid w:val="004A7864"/>
    <w:rsid w:val="004B1CD5"/>
    <w:rsid w:val="004B201A"/>
    <w:rsid w:val="004B3210"/>
    <w:rsid w:val="004B357F"/>
    <w:rsid w:val="004B56FD"/>
    <w:rsid w:val="004B5E5A"/>
    <w:rsid w:val="004B6A76"/>
    <w:rsid w:val="004C17E1"/>
    <w:rsid w:val="004C30C9"/>
    <w:rsid w:val="004C32CD"/>
    <w:rsid w:val="004D041A"/>
    <w:rsid w:val="004D2F5B"/>
    <w:rsid w:val="004D34D0"/>
    <w:rsid w:val="004D3DE0"/>
    <w:rsid w:val="004E1D6D"/>
    <w:rsid w:val="004E3F7D"/>
    <w:rsid w:val="004E406C"/>
    <w:rsid w:val="004F2558"/>
    <w:rsid w:val="004F33AD"/>
    <w:rsid w:val="004F4A76"/>
    <w:rsid w:val="004F68FA"/>
    <w:rsid w:val="00500CDB"/>
    <w:rsid w:val="005021D0"/>
    <w:rsid w:val="0050376C"/>
    <w:rsid w:val="0050567E"/>
    <w:rsid w:val="00505B45"/>
    <w:rsid w:val="005063A8"/>
    <w:rsid w:val="0050746D"/>
    <w:rsid w:val="005104E3"/>
    <w:rsid w:val="00510F6F"/>
    <w:rsid w:val="00514D40"/>
    <w:rsid w:val="00514D91"/>
    <w:rsid w:val="00516899"/>
    <w:rsid w:val="00516FB8"/>
    <w:rsid w:val="00517163"/>
    <w:rsid w:val="00517DED"/>
    <w:rsid w:val="00521F9C"/>
    <w:rsid w:val="005232F5"/>
    <w:rsid w:val="005248EC"/>
    <w:rsid w:val="0052497F"/>
    <w:rsid w:val="005273BE"/>
    <w:rsid w:val="0053567F"/>
    <w:rsid w:val="00537B5E"/>
    <w:rsid w:val="00542157"/>
    <w:rsid w:val="00542173"/>
    <w:rsid w:val="005434F3"/>
    <w:rsid w:val="00544689"/>
    <w:rsid w:val="00545EAF"/>
    <w:rsid w:val="00547A27"/>
    <w:rsid w:val="00552266"/>
    <w:rsid w:val="00556F4D"/>
    <w:rsid w:val="00562017"/>
    <w:rsid w:val="005622E6"/>
    <w:rsid w:val="00566E70"/>
    <w:rsid w:val="00566F7F"/>
    <w:rsid w:val="00567154"/>
    <w:rsid w:val="005703A4"/>
    <w:rsid w:val="005703EA"/>
    <w:rsid w:val="005724A9"/>
    <w:rsid w:val="0058060C"/>
    <w:rsid w:val="00581BA3"/>
    <w:rsid w:val="00583BCF"/>
    <w:rsid w:val="00584D7D"/>
    <w:rsid w:val="00587AFE"/>
    <w:rsid w:val="005906E8"/>
    <w:rsid w:val="0059136D"/>
    <w:rsid w:val="0059469C"/>
    <w:rsid w:val="005946A1"/>
    <w:rsid w:val="00594D1B"/>
    <w:rsid w:val="00596E79"/>
    <w:rsid w:val="005A281C"/>
    <w:rsid w:val="005A3D80"/>
    <w:rsid w:val="005A7F4B"/>
    <w:rsid w:val="005B2433"/>
    <w:rsid w:val="005B263F"/>
    <w:rsid w:val="005B3766"/>
    <w:rsid w:val="005B3F1C"/>
    <w:rsid w:val="005B487E"/>
    <w:rsid w:val="005B6D11"/>
    <w:rsid w:val="005B71B8"/>
    <w:rsid w:val="005B7E5D"/>
    <w:rsid w:val="005C22D8"/>
    <w:rsid w:val="005C2AE0"/>
    <w:rsid w:val="005C2E54"/>
    <w:rsid w:val="005C4082"/>
    <w:rsid w:val="005C4D9B"/>
    <w:rsid w:val="005C6C99"/>
    <w:rsid w:val="005C7243"/>
    <w:rsid w:val="005D130C"/>
    <w:rsid w:val="005D1453"/>
    <w:rsid w:val="005D27F5"/>
    <w:rsid w:val="005D3376"/>
    <w:rsid w:val="005D337C"/>
    <w:rsid w:val="005D5A0F"/>
    <w:rsid w:val="005D65BA"/>
    <w:rsid w:val="005D701C"/>
    <w:rsid w:val="005D7BAD"/>
    <w:rsid w:val="005E0620"/>
    <w:rsid w:val="005E068C"/>
    <w:rsid w:val="005E209C"/>
    <w:rsid w:val="005E291A"/>
    <w:rsid w:val="005E2EC0"/>
    <w:rsid w:val="005E2F08"/>
    <w:rsid w:val="005E3523"/>
    <w:rsid w:val="005E3E89"/>
    <w:rsid w:val="005E4BFA"/>
    <w:rsid w:val="005E59EF"/>
    <w:rsid w:val="005E5FC7"/>
    <w:rsid w:val="005E613D"/>
    <w:rsid w:val="005F1059"/>
    <w:rsid w:val="00600534"/>
    <w:rsid w:val="006033F7"/>
    <w:rsid w:val="00605200"/>
    <w:rsid w:val="006076A1"/>
    <w:rsid w:val="00610295"/>
    <w:rsid w:val="00612F9D"/>
    <w:rsid w:val="0061376F"/>
    <w:rsid w:val="00613CF3"/>
    <w:rsid w:val="00617C4F"/>
    <w:rsid w:val="006222C2"/>
    <w:rsid w:val="0062269F"/>
    <w:rsid w:val="00624A9E"/>
    <w:rsid w:val="00627559"/>
    <w:rsid w:val="00630647"/>
    <w:rsid w:val="00630CE5"/>
    <w:rsid w:val="006317E0"/>
    <w:rsid w:val="006323F2"/>
    <w:rsid w:val="00632F69"/>
    <w:rsid w:val="00633577"/>
    <w:rsid w:val="00634DE9"/>
    <w:rsid w:val="0063664E"/>
    <w:rsid w:val="0063725F"/>
    <w:rsid w:val="00637B89"/>
    <w:rsid w:val="00640F06"/>
    <w:rsid w:val="006410DB"/>
    <w:rsid w:val="00642ED1"/>
    <w:rsid w:val="00643AF5"/>
    <w:rsid w:val="00644360"/>
    <w:rsid w:val="0064436A"/>
    <w:rsid w:val="006526DA"/>
    <w:rsid w:val="00656D61"/>
    <w:rsid w:val="00657D65"/>
    <w:rsid w:val="00660DFB"/>
    <w:rsid w:val="00661287"/>
    <w:rsid w:val="00662609"/>
    <w:rsid w:val="00663C03"/>
    <w:rsid w:val="0066472D"/>
    <w:rsid w:val="00666D40"/>
    <w:rsid w:val="00667BAE"/>
    <w:rsid w:val="00667EC3"/>
    <w:rsid w:val="00670585"/>
    <w:rsid w:val="00670DC8"/>
    <w:rsid w:val="00671624"/>
    <w:rsid w:val="0067252E"/>
    <w:rsid w:val="00672CEF"/>
    <w:rsid w:val="00675762"/>
    <w:rsid w:val="00676319"/>
    <w:rsid w:val="00680AAE"/>
    <w:rsid w:val="00685784"/>
    <w:rsid w:val="00686192"/>
    <w:rsid w:val="00686429"/>
    <w:rsid w:val="00686AC3"/>
    <w:rsid w:val="00690E7F"/>
    <w:rsid w:val="00691E5D"/>
    <w:rsid w:val="006932F2"/>
    <w:rsid w:val="00693A22"/>
    <w:rsid w:val="006954C1"/>
    <w:rsid w:val="006A07F9"/>
    <w:rsid w:val="006A0F85"/>
    <w:rsid w:val="006A1C58"/>
    <w:rsid w:val="006A2FE1"/>
    <w:rsid w:val="006A4201"/>
    <w:rsid w:val="006B0F5D"/>
    <w:rsid w:val="006B2CA1"/>
    <w:rsid w:val="006B4900"/>
    <w:rsid w:val="006B51DF"/>
    <w:rsid w:val="006B68EF"/>
    <w:rsid w:val="006B68FE"/>
    <w:rsid w:val="006C0241"/>
    <w:rsid w:val="006C0B67"/>
    <w:rsid w:val="006C0F78"/>
    <w:rsid w:val="006C2EF4"/>
    <w:rsid w:val="006C3C41"/>
    <w:rsid w:val="006C48E4"/>
    <w:rsid w:val="006C5549"/>
    <w:rsid w:val="006C588D"/>
    <w:rsid w:val="006C69AA"/>
    <w:rsid w:val="006C72A3"/>
    <w:rsid w:val="006D460D"/>
    <w:rsid w:val="006D5F0E"/>
    <w:rsid w:val="006E1675"/>
    <w:rsid w:val="006E4D1E"/>
    <w:rsid w:val="006E50E5"/>
    <w:rsid w:val="006E5D45"/>
    <w:rsid w:val="006E6A56"/>
    <w:rsid w:val="006E78E9"/>
    <w:rsid w:val="006F08AB"/>
    <w:rsid w:val="006F13B9"/>
    <w:rsid w:val="006F74C3"/>
    <w:rsid w:val="006F7E82"/>
    <w:rsid w:val="007009C7"/>
    <w:rsid w:val="00703C19"/>
    <w:rsid w:val="00705298"/>
    <w:rsid w:val="0070545B"/>
    <w:rsid w:val="007057C1"/>
    <w:rsid w:val="00705882"/>
    <w:rsid w:val="00705A88"/>
    <w:rsid w:val="00710355"/>
    <w:rsid w:val="00711C2A"/>
    <w:rsid w:val="007143F6"/>
    <w:rsid w:val="00714918"/>
    <w:rsid w:val="00714950"/>
    <w:rsid w:val="00714A9D"/>
    <w:rsid w:val="00714AF0"/>
    <w:rsid w:val="00714DC3"/>
    <w:rsid w:val="00720030"/>
    <w:rsid w:val="0072126E"/>
    <w:rsid w:val="0072348B"/>
    <w:rsid w:val="007246CA"/>
    <w:rsid w:val="007249CE"/>
    <w:rsid w:val="00725E77"/>
    <w:rsid w:val="007313AA"/>
    <w:rsid w:val="007336D4"/>
    <w:rsid w:val="00736111"/>
    <w:rsid w:val="0073735F"/>
    <w:rsid w:val="00743BFD"/>
    <w:rsid w:val="00744BF9"/>
    <w:rsid w:val="00744CDF"/>
    <w:rsid w:val="007504FF"/>
    <w:rsid w:val="00750671"/>
    <w:rsid w:val="00753CE3"/>
    <w:rsid w:val="00757765"/>
    <w:rsid w:val="007578EF"/>
    <w:rsid w:val="00760ED7"/>
    <w:rsid w:val="007617CC"/>
    <w:rsid w:val="0076414F"/>
    <w:rsid w:val="007674CE"/>
    <w:rsid w:val="00767867"/>
    <w:rsid w:val="00770BFB"/>
    <w:rsid w:val="00770D33"/>
    <w:rsid w:val="00773D6A"/>
    <w:rsid w:val="00775A6F"/>
    <w:rsid w:val="00775AA3"/>
    <w:rsid w:val="00776384"/>
    <w:rsid w:val="0077684D"/>
    <w:rsid w:val="00777287"/>
    <w:rsid w:val="007778D6"/>
    <w:rsid w:val="0078580B"/>
    <w:rsid w:val="00786C86"/>
    <w:rsid w:val="00791A73"/>
    <w:rsid w:val="007953CC"/>
    <w:rsid w:val="007A5B37"/>
    <w:rsid w:val="007A6E11"/>
    <w:rsid w:val="007A7B1B"/>
    <w:rsid w:val="007B0089"/>
    <w:rsid w:val="007B07DB"/>
    <w:rsid w:val="007B2230"/>
    <w:rsid w:val="007B5999"/>
    <w:rsid w:val="007C2582"/>
    <w:rsid w:val="007C384A"/>
    <w:rsid w:val="007C395A"/>
    <w:rsid w:val="007C4BA6"/>
    <w:rsid w:val="007C6B28"/>
    <w:rsid w:val="007C70BE"/>
    <w:rsid w:val="007C7582"/>
    <w:rsid w:val="007C7C15"/>
    <w:rsid w:val="007C7E08"/>
    <w:rsid w:val="007D26FE"/>
    <w:rsid w:val="007D4310"/>
    <w:rsid w:val="007D4FB5"/>
    <w:rsid w:val="007E0496"/>
    <w:rsid w:val="007E061D"/>
    <w:rsid w:val="007E0DF9"/>
    <w:rsid w:val="007E0FAD"/>
    <w:rsid w:val="007E163D"/>
    <w:rsid w:val="007E1B44"/>
    <w:rsid w:val="007E295E"/>
    <w:rsid w:val="007E2A2B"/>
    <w:rsid w:val="007E331C"/>
    <w:rsid w:val="007E3E8C"/>
    <w:rsid w:val="007E405C"/>
    <w:rsid w:val="007E76A3"/>
    <w:rsid w:val="007F29B7"/>
    <w:rsid w:val="007F2AD1"/>
    <w:rsid w:val="007F3DA5"/>
    <w:rsid w:val="007F437F"/>
    <w:rsid w:val="007F4B31"/>
    <w:rsid w:val="007F589A"/>
    <w:rsid w:val="007F5CB7"/>
    <w:rsid w:val="007F65C0"/>
    <w:rsid w:val="007F7B35"/>
    <w:rsid w:val="008000B3"/>
    <w:rsid w:val="00800772"/>
    <w:rsid w:val="00801CD2"/>
    <w:rsid w:val="008102C5"/>
    <w:rsid w:val="0081347C"/>
    <w:rsid w:val="00813CFC"/>
    <w:rsid w:val="00813F44"/>
    <w:rsid w:val="00815EB8"/>
    <w:rsid w:val="00820791"/>
    <w:rsid w:val="00820DEA"/>
    <w:rsid w:val="00821762"/>
    <w:rsid w:val="008305F0"/>
    <w:rsid w:val="00833077"/>
    <w:rsid w:val="00834252"/>
    <w:rsid w:val="00835D57"/>
    <w:rsid w:val="00837E2A"/>
    <w:rsid w:val="00840628"/>
    <w:rsid w:val="0084069A"/>
    <w:rsid w:val="00840DB6"/>
    <w:rsid w:val="008414A8"/>
    <w:rsid w:val="008418C8"/>
    <w:rsid w:val="008420E9"/>
    <w:rsid w:val="00842893"/>
    <w:rsid w:val="00844453"/>
    <w:rsid w:val="00846388"/>
    <w:rsid w:val="00847137"/>
    <w:rsid w:val="00847204"/>
    <w:rsid w:val="00847D5C"/>
    <w:rsid w:val="00850483"/>
    <w:rsid w:val="00852AD3"/>
    <w:rsid w:val="00856854"/>
    <w:rsid w:val="00860854"/>
    <w:rsid w:val="008615F8"/>
    <w:rsid w:val="00865697"/>
    <w:rsid w:val="00865F33"/>
    <w:rsid w:val="0086615D"/>
    <w:rsid w:val="00867FDB"/>
    <w:rsid w:val="00870AD6"/>
    <w:rsid w:val="00875148"/>
    <w:rsid w:val="00875302"/>
    <w:rsid w:val="008754F3"/>
    <w:rsid w:val="0087590F"/>
    <w:rsid w:val="00875CEA"/>
    <w:rsid w:val="00875D03"/>
    <w:rsid w:val="008764BB"/>
    <w:rsid w:val="008806F9"/>
    <w:rsid w:val="008815F9"/>
    <w:rsid w:val="00881669"/>
    <w:rsid w:val="00884339"/>
    <w:rsid w:val="00885E8E"/>
    <w:rsid w:val="00887247"/>
    <w:rsid w:val="00896049"/>
    <w:rsid w:val="00896B3C"/>
    <w:rsid w:val="008A3BAD"/>
    <w:rsid w:val="008A3EE0"/>
    <w:rsid w:val="008A4D86"/>
    <w:rsid w:val="008A689F"/>
    <w:rsid w:val="008A6D88"/>
    <w:rsid w:val="008B14E7"/>
    <w:rsid w:val="008B1A7C"/>
    <w:rsid w:val="008B2E17"/>
    <w:rsid w:val="008B50F5"/>
    <w:rsid w:val="008B5589"/>
    <w:rsid w:val="008B6D09"/>
    <w:rsid w:val="008B6DC2"/>
    <w:rsid w:val="008C27CE"/>
    <w:rsid w:val="008C4253"/>
    <w:rsid w:val="008C5AFF"/>
    <w:rsid w:val="008C5B7C"/>
    <w:rsid w:val="008C6EFB"/>
    <w:rsid w:val="008D190C"/>
    <w:rsid w:val="008D2471"/>
    <w:rsid w:val="008D3DF0"/>
    <w:rsid w:val="008D4960"/>
    <w:rsid w:val="008D5849"/>
    <w:rsid w:val="008E0855"/>
    <w:rsid w:val="008E136A"/>
    <w:rsid w:val="008E1790"/>
    <w:rsid w:val="008E48E5"/>
    <w:rsid w:val="008E585B"/>
    <w:rsid w:val="008E6D63"/>
    <w:rsid w:val="008F016C"/>
    <w:rsid w:val="008F69DF"/>
    <w:rsid w:val="008F6DAA"/>
    <w:rsid w:val="008F6F9C"/>
    <w:rsid w:val="008F76C2"/>
    <w:rsid w:val="008F7D87"/>
    <w:rsid w:val="0090141D"/>
    <w:rsid w:val="00903EDE"/>
    <w:rsid w:val="00905712"/>
    <w:rsid w:val="00912DAC"/>
    <w:rsid w:val="0091643F"/>
    <w:rsid w:val="009179FC"/>
    <w:rsid w:val="009209BF"/>
    <w:rsid w:val="00920D50"/>
    <w:rsid w:val="009210B9"/>
    <w:rsid w:val="00925264"/>
    <w:rsid w:val="009252CC"/>
    <w:rsid w:val="009263F3"/>
    <w:rsid w:val="00927439"/>
    <w:rsid w:val="00927547"/>
    <w:rsid w:val="00927C72"/>
    <w:rsid w:val="00930308"/>
    <w:rsid w:val="009306DA"/>
    <w:rsid w:val="0093079C"/>
    <w:rsid w:val="00931589"/>
    <w:rsid w:val="009352B0"/>
    <w:rsid w:val="0093663E"/>
    <w:rsid w:val="009368BC"/>
    <w:rsid w:val="0093729A"/>
    <w:rsid w:val="009403EE"/>
    <w:rsid w:val="00943877"/>
    <w:rsid w:val="00944478"/>
    <w:rsid w:val="00944486"/>
    <w:rsid w:val="009459EA"/>
    <w:rsid w:val="009502E1"/>
    <w:rsid w:val="00950B58"/>
    <w:rsid w:val="0095211C"/>
    <w:rsid w:val="00954108"/>
    <w:rsid w:val="00956336"/>
    <w:rsid w:val="0095685B"/>
    <w:rsid w:val="009575CC"/>
    <w:rsid w:val="00962048"/>
    <w:rsid w:val="00965793"/>
    <w:rsid w:val="0097059E"/>
    <w:rsid w:val="00970647"/>
    <w:rsid w:val="009723DA"/>
    <w:rsid w:val="009727C6"/>
    <w:rsid w:val="00972C0A"/>
    <w:rsid w:val="009736A1"/>
    <w:rsid w:val="00973E22"/>
    <w:rsid w:val="009756CD"/>
    <w:rsid w:val="00975823"/>
    <w:rsid w:val="009764D9"/>
    <w:rsid w:val="00984041"/>
    <w:rsid w:val="00984049"/>
    <w:rsid w:val="00984409"/>
    <w:rsid w:val="009863B8"/>
    <w:rsid w:val="00991873"/>
    <w:rsid w:val="00991893"/>
    <w:rsid w:val="009919C5"/>
    <w:rsid w:val="00991BA0"/>
    <w:rsid w:val="00991C78"/>
    <w:rsid w:val="00993E7D"/>
    <w:rsid w:val="009940B4"/>
    <w:rsid w:val="009A382F"/>
    <w:rsid w:val="009A50DB"/>
    <w:rsid w:val="009A74BF"/>
    <w:rsid w:val="009A75EB"/>
    <w:rsid w:val="009B3921"/>
    <w:rsid w:val="009B3E66"/>
    <w:rsid w:val="009B7BA2"/>
    <w:rsid w:val="009C26E7"/>
    <w:rsid w:val="009C3C03"/>
    <w:rsid w:val="009C4AF2"/>
    <w:rsid w:val="009C4FFB"/>
    <w:rsid w:val="009C595C"/>
    <w:rsid w:val="009C5D27"/>
    <w:rsid w:val="009C671D"/>
    <w:rsid w:val="009D303A"/>
    <w:rsid w:val="009D57D0"/>
    <w:rsid w:val="009D623B"/>
    <w:rsid w:val="009D7353"/>
    <w:rsid w:val="009D73C5"/>
    <w:rsid w:val="009D7C90"/>
    <w:rsid w:val="009E2EE0"/>
    <w:rsid w:val="009E318F"/>
    <w:rsid w:val="009E376F"/>
    <w:rsid w:val="009E38E9"/>
    <w:rsid w:val="009E50D7"/>
    <w:rsid w:val="009E6935"/>
    <w:rsid w:val="009E6C36"/>
    <w:rsid w:val="009E7551"/>
    <w:rsid w:val="009E77F3"/>
    <w:rsid w:val="009F1851"/>
    <w:rsid w:val="009F43F0"/>
    <w:rsid w:val="009F5069"/>
    <w:rsid w:val="009F5125"/>
    <w:rsid w:val="009F69CA"/>
    <w:rsid w:val="00A00E7D"/>
    <w:rsid w:val="00A00FC3"/>
    <w:rsid w:val="00A01516"/>
    <w:rsid w:val="00A01821"/>
    <w:rsid w:val="00A03773"/>
    <w:rsid w:val="00A04B61"/>
    <w:rsid w:val="00A079E1"/>
    <w:rsid w:val="00A07E71"/>
    <w:rsid w:val="00A10FB1"/>
    <w:rsid w:val="00A12038"/>
    <w:rsid w:val="00A12923"/>
    <w:rsid w:val="00A131A4"/>
    <w:rsid w:val="00A151B6"/>
    <w:rsid w:val="00A151BA"/>
    <w:rsid w:val="00A167AE"/>
    <w:rsid w:val="00A17767"/>
    <w:rsid w:val="00A22828"/>
    <w:rsid w:val="00A22A22"/>
    <w:rsid w:val="00A26589"/>
    <w:rsid w:val="00A30616"/>
    <w:rsid w:val="00A32C42"/>
    <w:rsid w:val="00A33CA9"/>
    <w:rsid w:val="00A340C9"/>
    <w:rsid w:val="00A348D9"/>
    <w:rsid w:val="00A35451"/>
    <w:rsid w:val="00A437EE"/>
    <w:rsid w:val="00A43CE4"/>
    <w:rsid w:val="00A43F18"/>
    <w:rsid w:val="00A46B75"/>
    <w:rsid w:val="00A52D2D"/>
    <w:rsid w:val="00A53036"/>
    <w:rsid w:val="00A53742"/>
    <w:rsid w:val="00A5442F"/>
    <w:rsid w:val="00A551F6"/>
    <w:rsid w:val="00A57AAF"/>
    <w:rsid w:val="00A62054"/>
    <w:rsid w:val="00A627A3"/>
    <w:rsid w:val="00A6465B"/>
    <w:rsid w:val="00A649FB"/>
    <w:rsid w:val="00A65704"/>
    <w:rsid w:val="00A676CA"/>
    <w:rsid w:val="00A72F68"/>
    <w:rsid w:val="00A76621"/>
    <w:rsid w:val="00A76D96"/>
    <w:rsid w:val="00A77D28"/>
    <w:rsid w:val="00A81859"/>
    <w:rsid w:val="00A839F7"/>
    <w:rsid w:val="00A863FC"/>
    <w:rsid w:val="00A86621"/>
    <w:rsid w:val="00A875B4"/>
    <w:rsid w:val="00A907D6"/>
    <w:rsid w:val="00A92043"/>
    <w:rsid w:val="00A92ABF"/>
    <w:rsid w:val="00A92CEC"/>
    <w:rsid w:val="00A92EDF"/>
    <w:rsid w:val="00A935B9"/>
    <w:rsid w:val="00A94171"/>
    <w:rsid w:val="00A94F91"/>
    <w:rsid w:val="00A968A3"/>
    <w:rsid w:val="00A979AE"/>
    <w:rsid w:val="00AA0092"/>
    <w:rsid w:val="00AA0647"/>
    <w:rsid w:val="00AA1F48"/>
    <w:rsid w:val="00AA218A"/>
    <w:rsid w:val="00AA2D96"/>
    <w:rsid w:val="00AA5961"/>
    <w:rsid w:val="00AA5FAD"/>
    <w:rsid w:val="00AA60D8"/>
    <w:rsid w:val="00AA6542"/>
    <w:rsid w:val="00AA6BAB"/>
    <w:rsid w:val="00AA7E5A"/>
    <w:rsid w:val="00AB0C3D"/>
    <w:rsid w:val="00AB0E69"/>
    <w:rsid w:val="00AB0F4D"/>
    <w:rsid w:val="00AB16C4"/>
    <w:rsid w:val="00AB25F5"/>
    <w:rsid w:val="00AB3BFF"/>
    <w:rsid w:val="00AB4499"/>
    <w:rsid w:val="00AC217A"/>
    <w:rsid w:val="00AC23B1"/>
    <w:rsid w:val="00AC291F"/>
    <w:rsid w:val="00AC3882"/>
    <w:rsid w:val="00AC4490"/>
    <w:rsid w:val="00AC45E4"/>
    <w:rsid w:val="00AC4B8F"/>
    <w:rsid w:val="00AD09C3"/>
    <w:rsid w:val="00AD1305"/>
    <w:rsid w:val="00AD2081"/>
    <w:rsid w:val="00AD331E"/>
    <w:rsid w:val="00AD47E8"/>
    <w:rsid w:val="00AD639A"/>
    <w:rsid w:val="00AD64FA"/>
    <w:rsid w:val="00AD664F"/>
    <w:rsid w:val="00AD76E6"/>
    <w:rsid w:val="00AD7BD2"/>
    <w:rsid w:val="00AD7C89"/>
    <w:rsid w:val="00AD7F9E"/>
    <w:rsid w:val="00AE3613"/>
    <w:rsid w:val="00AE492A"/>
    <w:rsid w:val="00AE7699"/>
    <w:rsid w:val="00AF1383"/>
    <w:rsid w:val="00AF1425"/>
    <w:rsid w:val="00AF1F67"/>
    <w:rsid w:val="00AF351E"/>
    <w:rsid w:val="00AF7040"/>
    <w:rsid w:val="00B004DC"/>
    <w:rsid w:val="00B008AA"/>
    <w:rsid w:val="00B05C2F"/>
    <w:rsid w:val="00B06E63"/>
    <w:rsid w:val="00B10C1A"/>
    <w:rsid w:val="00B13F35"/>
    <w:rsid w:val="00B15D1D"/>
    <w:rsid w:val="00B163E8"/>
    <w:rsid w:val="00B21F1D"/>
    <w:rsid w:val="00B21F79"/>
    <w:rsid w:val="00B22D09"/>
    <w:rsid w:val="00B2435B"/>
    <w:rsid w:val="00B273A4"/>
    <w:rsid w:val="00B276D5"/>
    <w:rsid w:val="00B30D9C"/>
    <w:rsid w:val="00B32B8A"/>
    <w:rsid w:val="00B332CA"/>
    <w:rsid w:val="00B33AE2"/>
    <w:rsid w:val="00B34EFE"/>
    <w:rsid w:val="00B35A9D"/>
    <w:rsid w:val="00B40BE0"/>
    <w:rsid w:val="00B42F6E"/>
    <w:rsid w:val="00B44883"/>
    <w:rsid w:val="00B462E4"/>
    <w:rsid w:val="00B47188"/>
    <w:rsid w:val="00B50742"/>
    <w:rsid w:val="00B534C9"/>
    <w:rsid w:val="00B53844"/>
    <w:rsid w:val="00B54D4C"/>
    <w:rsid w:val="00B553B1"/>
    <w:rsid w:val="00B60387"/>
    <w:rsid w:val="00B63BE1"/>
    <w:rsid w:val="00B64D81"/>
    <w:rsid w:val="00B65D61"/>
    <w:rsid w:val="00B66C8A"/>
    <w:rsid w:val="00B6725F"/>
    <w:rsid w:val="00B701FB"/>
    <w:rsid w:val="00B7550D"/>
    <w:rsid w:val="00B76CA4"/>
    <w:rsid w:val="00B8159B"/>
    <w:rsid w:val="00B818AC"/>
    <w:rsid w:val="00B82501"/>
    <w:rsid w:val="00B82EF7"/>
    <w:rsid w:val="00B837B8"/>
    <w:rsid w:val="00B83C42"/>
    <w:rsid w:val="00B879B9"/>
    <w:rsid w:val="00B90C24"/>
    <w:rsid w:val="00B9315E"/>
    <w:rsid w:val="00B93E17"/>
    <w:rsid w:val="00B93FB5"/>
    <w:rsid w:val="00BA0F3F"/>
    <w:rsid w:val="00BA154C"/>
    <w:rsid w:val="00BA56ED"/>
    <w:rsid w:val="00BA6A36"/>
    <w:rsid w:val="00BA6AD5"/>
    <w:rsid w:val="00BA76D9"/>
    <w:rsid w:val="00BB1895"/>
    <w:rsid w:val="00BB39B0"/>
    <w:rsid w:val="00BB5856"/>
    <w:rsid w:val="00BC4D11"/>
    <w:rsid w:val="00BC7B02"/>
    <w:rsid w:val="00BC7C29"/>
    <w:rsid w:val="00BC7C2B"/>
    <w:rsid w:val="00BD2009"/>
    <w:rsid w:val="00BD387B"/>
    <w:rsid w:val="00BD3BB4"/>
    <w:rsid w:val="00BD4153"/>
    <w:rsid w:val="00BD4868"/>
    <w:rsid w:val="00BD5004"/>
    <w:rsid w:val="00BD6133"/>
    <w:rsid w:val="00BE0F80"/>
    <w:rsid w:val="00BE17D4"/>
    <w:rsid w:val="00BE28C6"/>
    <w:rsid w:val="00BE3CD4"/>
    <w:rsid w:val="00BE4851"/>
    <w:rsid w:val="00BE635E"/>
    <w:rsid w:val="00BE7244"/>
    <w:rsid w:val="00BE7C5D"/>
    <w:rsid w:val="00BF0034"/>
    <w:rsid w:val="00BF06E4"/>
    <w:rsid w:val="00BF09D4"/>
    <w:rsid w:val="00BF0DD7"/>
    <w:rsid w:val="00BF1F82"/>
    <w:rsid w:val="00BF3FD3"/>
    <w:rsid w:val="00BF4FDE"/>
    <w:rsid w:val="00BF78B5"/>
    <w:rsid w:val="00C010FC"/>
    <w:rsid w:val="00C039AF"/>
    <w:rsid w:val="00C04782"/>
    <w:rsid w:val="00C04F81"/>
    <w:rsid w:val="00C070A6"/>
    <w:rsid w:val="00C10585"/>
    <w:rsid w:val="00C10F98"/>
    <w:rsid w:val="00C123F5"/>
    <w:rsid w:val="00C126D7"/>
    <w:rsid w:val="00C137E3"/>
    <w:rsid w:val="00C14FAB"/>
    <w:rsid w:val="00C15B4C"/>
    <w:rsid w:val="00C16BA1"/>
    <w:rsid w:val="00C17576"/>
    <w:rsid w:val="00C20C58"/>
    <w:rsid w:val="00C211EB"/>
    <w:rsid w:val="00C24709"/>
    <w:rsid w:val="00C252E0"/>
    <w:rsid w:val="00C27E1E"/>
    <w:rsid w:val="00C3101E"/>
    <w:rsid w:val="00C33106"/>
    <w:rsid w:val="00C33325"/>
    <w:rsid w:val="00C3337D"/>
    <w:rsid w:val="00C35679"/>
    <w:rsid w:val="00C36B4D"/>
    <w:rsid w:val="00C36E7B"/>
    <w:rsid w:val="00C439A4"/>
    <w:rsid w:val="00C442F0"/>
    <w:rsid w:val="00C44F00"/>
    <w:rsid w:val="00C4620F"/>
    <w:rsid w:val="00C470BF"/>
    <w:rsid w:val="00C4755D"/>
    <w:rsid w:val="00C50746"/>
    <w:rsid w:val="00C53FAA"/>
    <w:rsid w:val="00C553BA"/>
    <w:rsid w:val="00C56413"/>
    <w:rsid w:val="00C6084B"/>
    <w:rsid w:val="00C66220"/>
    <w:rsid w:val="00C70BD0"/>
    <w:rsid w:val="00C74EF3"/>
    <w:rsid w:val="00C8083C"/>
    <w:rsid w:val="00C81088"/>
    <w:rsid w:val="00C811CB"/>
    <w:rsid w:val="00C83137"/>
    <w:rsid w:val="00C84D95"/>
    <w:rsid w:val="00C85A9B"/>
    <w:rsid w:val="00C86D12"/>
    <w:rsid w:val="00C9183B"/>
    <w:rsid w:val="00C92CD5"/>
    <w:rsid w:val="00C931F1"/>
    <w:rsid w:val="00C935CF"/>
    <w:rsid w:val="00C93DC4"/>
    <w:rsid w:val="00C96494"/>
    <w:rsid w:val="00C96E81"/>
    <w:rsid w:val="00CA005F"/>
    <w:rsid w:val="00CA49B8"/>
    <w:rsid w:val="00CB072A"/>
    <w:rsid w:val="00CB08C9"/>
    <w:rsid w:val="00CB15F3"/>
    <w:rsid w:val="00CB481E"/>
    <w:rsid w:val="00CB64AE"/>
    <w:rsid w:val="00CB6ED7"/>
    <w:rsid w:val="00CB7943"/>
    <w:rsid w:val="00CC1CA0"/>
    <w:rsid w:val="00CC1EC1"/>
    <w:rsid w:val="00CC225E"/>
    <w:rsid w:val="00CC3395"/>
    <w:rsid w:val="00CC35CB"/>
    <w:rsid w:val="00CC383D"/>
    <w:rsid w:val="00CC3842"/>
    <w:rsid w:val="00CC3A38"/>
    <w:rsid w:val="00CC7F43"/>
    <w:rsid w:val="00CD0A35"/>
    <w:rsid w:val="00CD2A74"/>
    <w:rsid w:val="00CD2C46"/>
    <w:rsid w:val="00CD2D54"/>
    <w:rsid w:val="00CD5EFD"/>
    <w:rsid w:val="00CE0504"/>
    <w:rsid w:val="00CE080B"/>
    <w:rsid w:val="00CE4EBD"/>
    <w:rsid w:val="00CE514B"/>
    <w:rsid w:val="00CE56B9"/>
    <w:rsid w:val="00CE6126"/>
    <w:rsid w:val="00CE64F3"/>
    <w:rsid w:val="00CE66CA"/>
    <w:rsid w:val="00CE6D84"/>
    <w:rsid w:val="00CF0442"/>
    <w:rsid w:val="00CF1BCE"/>
    <w:rsid w:val="00CF4D93"/>
    <w:rsid w:val="00CF5FB4"/>
    <w:rsid w:val="00CF61DF"/>
    <w:rsid w:val="00CF682F"/>
    <w:rsid w:val="00D042C9"/>
    <w:rsid w:val="00D0590A"/>
    <w:rsid w:val="00D0709C"/>
    <w:rsid w:val="00D10444"/>
    <w:rsid w:val="00D120BB"/>
    <w:rsid w:val="00D12217"/>
    <w:rsid w:val="00D1272B"/>
    <w:rsid w:val="00D1484D"/>
    <w:rsid w:val="00D14C4F"/>
    <w:rsid w:val="00D16D2C"/>
    <w:rsid w:val="00D17DD1"/>
    <w:rsid w:val="00D2275A"/>
    <w:rsid w:val="00D227C9"/>
    <w:rsid w:val="00D24287"/>
    <w:rsid w:val="00D24A31"/>
    <w:rsid w:val="00D263F8"/>
    <w:rsid w:val="00D2695E"/>
    <w:rsid w:val="00D26F71"/>
    <w:rsid w:val="00D27694"/>
    <w:rsid w:val="00D3010D"/>
    <w:rsid w:val="00D30930"/>
    <w:rsid w:val="00D30975"/>
    <w:rsid w:val="00D31A20"/>
    <w:rsid w:val="00D31C10"/>
    <w:rsid w:val="00D331B7"/>
    <w:rsid w:val="00D33787"/>
    <w:rsid w:val="00D338FC"/>
    <w:rsid w:val="00D34B05"/>
    <w:rsid w:val="00D35479"/>
    <w:rsid w:val="00D36568"/>
    <w:rsid w:val="00D420F3"/>
    <w:rsid w:val="00D42889"/>
    <w:rsid w:val="00D42E4A"/>
    <w:rsid w:val="00D43A53"/>
    <w:rsid w:val="00D502B0"/>
    <w:rsid w:val="00D50FE6"/>
    <w:rsid w:val="00D52566"/>
    <w:rsid w:val="00D579EE"/>
    <w:rsid w:val="00D61725"/>
    <w:rsid w:val="00D62685"/>
    <w:rsid w:val="00D641A3"/>
    <w:rsid w:val="00D65724"/>
    <w:rsid w:val="00D65D92"/>
    <w:rsid w:val="00D728BA"/>
    <w:rsid w:val="00D76FD5"/>
    <w:rsid w:val="00D80399"/>
    <w:rsid w:val="00D82C68"/>
    <w:rsid w:val="00D83C80"/>
    <w:rsid w:val="00D8426E"/>
    <w:rsid w:val="00D84D7D"/>
    <w:rsid w:val="00D91215"/>
    <w:rsid w:val="00D919B1"/>
    <w:rsid w:val="00D927D3"/>
    <w:rsid w:val="00D94B33"/>
    <w:rsid w:val="00D95516"/>
    <w:rsid w:val="00D9600F"/>
    <w:rsid w:val="00DA3267"/>
    <w:rsid w:val="00DA36A5"/>
    <w:rsid w:val="00DA375C"/>
    <w:rsid w:val="00DA3932"/>
    <w:rsid w:val="00DA3C5C"/>
    <w:rsid w:val="00DA4216"/>
    <w:rsid w:val="00DA7E3E"/>
    <w:rsid w:val="00DB4862"/>
    <w:rsid w:val="00DB56D2"/>
    <w:rsid w:val="00DB787B"/>
    <w:rsid w:val="00DC0E6F"/>
    <w:rsid w:val="00DC61F2"/>
    <w:rsid w:val="00DC6CB7"/>
    <w:rsid w:val="00DC7F4D"/>
    <w:rsid w:val="00DD0E3C"/>
    <w:rsid w:val="00DD154C"/>
    <w:rsid w:val="00DD1EE9"/>
    <w:rsid w:val="00DE0553"/>
    <w:rsid w:val="00DE247D"/>
    <w:rsid w:val="00DE3CE3"/>
    <w:rsid w:val="00DE5BDE"/>
    <w:rsid w:val="00DF2E8A"/>
    <w:rsid w:val="00DF469E"/>
    <w:rsid w:val="00DF5480"/>
    <w:rsid w:val="00DF611E"/>
    <w:rsid w:val="00DF78A0"/>
    <w:rsid w:val="00E00CEA"/>
    <w:rsid w:val="00E01482"/>
    <w:rsid w:val="00E02CCB"/>
    <w:rsid w:val="00E10582"/>
    <w:rsid w:val="00E11653"/>
    <w:rsid w:val="00E128D2"/>
    <w:rsid w:val="00E12C8B"/>
    <w:rsid w:val="00E162F3"/>
    <w:rsid w:val="00E16A70"/>
    <w:rsid w:val="00E17BCC"/>
    <w:rsid w:val="00E23FAE"/>
    <w:rsid w:val="00E26376"/>
    <w:rsid w:val="00E27CAA"/>
    <w:rsid w:val="00E30644"/>
    <w:rsid w:val="00E316CB"/>
    <w:rsid w:val="00E331E7"/>
    <w:rsid w:val="00E33904"/>
    <w:rsid w:val="00E33DEF"/>
    <w:rsid w:val="00E36424"/>
    <w:rsid w:val="00E3688A"/>
    <w:rsid w:val="00E411CE"/>
    <w:rsid w:val="00E42612"/>
    <w:rsid w:val="00E45132"/>
    <w:rsid w:val="00E45AA5"/>
    <w:rsid w:val="00E4602C"/>
    <w:rsid w:val="00E518BC"/>
    <w:rsid w:val="00E522AB"/>
    <w:rsid w:val="00E5247E"/>
    <w:rsid w:val="00E53F42"/>
    <w:rsid w:val="00E545E1"/>
    <w:rsid w:val="00E5475A"/>
    <w:rsid w:val="00E56081"/>
    <w:rsid w:val="00E5715B"/>
    <w:rsid w:val="00E62411"/>
    <w:rsid w:val="00E62BD4"/>
    <w:rsid w:val="00E66EC1"/>
    <w:rsid w:val="00E704A6"/>
    <w:rsid w:val="00E70E63"/>
    <w:rsid w:val="00E71738"/>
    <w:rsid w:val="00E72AA1"/>
    <w:rsid w:val="00E74B07"/>
    <w:rsid w:val="00E77936"/>
    <w:rsid w:val="00E77990"/>
    <w:rsid w:val="00E8185B"/>
    <w:rsid w:val="00E8239A"/>
    <w:rsid w:val="00E82B9F"/>
    <w:rsid w:val="00E82DD7"/>
    <w:rsid w:val="00E843C1"/>
    <w:rsid w:val="00E85526"/>
    <w:rsid w:val="00E85B97"/>
    <w:rsid w:val="00E85FF5"/>
    <w:rsid w:val="00E9112C"/>
    <w:rsid w:val="00E9122B"/>
    <w:rsid w:val="00E91C3B"/>
    <w:rsid w:val="00E92288"/>
    <w:rsid w:val="00E92311"/>
    <w:rsid w:val="00E94418"/>
    <w:rsid w:val="00E94A3E"/>
    <w:rsid w:val="00E94AEE"/>
    <w:rsid w:val="00E962C9"/>
    <w:rsid w:val="00E96D5A"/>
    <w:rsid w:val="00E971DD"/>
    <w:rsid w:val="00EA1865"/>
    <w:rsid w:val="00EA1978"/>
    <w:rsid w:val="00EA4D99"/>
    <w:rsid w:val="00EB04D2"/>
    <w:rsid w:val="00EB27F2"/>
    <w:rsid w:val="00EB3739"/>
    <w:rsid w:val="00EB448D"/>
    <w:rsid w:val="00EB6E70"/>
    <w:rsid w:val="00EC2902"/>
    <w:rsid w:val="00EC349A"/>
    <w:rsid w:val="00EC368B"/>
    <w:rsid w:val="00EC5586"/>
    <w:rsid w:val="00EC647D"/>
    <w:rsid w:val="00EC7786"/>
    <w:rsid w:val="00ED34AA"/>
    <w:rsid w:val="00ED5D3C"/>
    <w:rsid w:val="00ED7867"/>
    <w:rsid w:val="00EE1ED0"/>
    <w:rsid w:val="00EE42BC"/>
    <w:rsid w:val="00EE486A"/>
    <w:rsid w:val="00EE4993"/>
    <w:rsid w:val="00EE724C"/>
    <w:rsid w:val="00EF05A1"/>
    <w:rsid w:val="00EF0E2D"/>
    <w:rsid w:val="00EF1628"/>
    <w:rsid w:val="00EF23B0"/>
    <w:rsid w:val="00EF35C6"/>
    <w:rsid w:val="00EF6B4A"/>
    <w:rsid w:val="00EF6F8B"/>
    <w:rsid w:val="00F001D8"/>
    <w:rsid w:val="00F0352A"/>
    <w:rsid w:val="00F04728"/>
    <w:rsid w:val="00F04D97"/>
    <w:rsid w:val="00F05DCE"/>
    <w:rsid w:val="00F079A0"/>
    <w:rsid w:val="00F07B5C"/>
    <w:rsid w:val="00F102D7"/>
    <w:rsid w:val="00F1075E"/>
    <w:rsid w:val="00F141D1"/>
    <w:rsid w:val="00F164A9"/>
    <w:rsid w:val="00F17730"/>
    <w:rsid w:val="00F20FD2"/>
    <w:rsid w:val="00F21548"/>
    <w:rsid w:val="00F26C03"/>
    <w:rsid w:val="00F27F39"/>
    <w:rsid w:val="00F320DC"/>
    <w:rsid w:val="00F34DCB"/>
    <w:rsid w:val="00F36C8E"/>
    <w:rsid w:val="00F37D1C"/>
    <w:rsid w:val="00F412D8"/>
    <w:rsid w:val="00F44BEA"/>
    <w:rsid w:val="00F44CB5"/>
    <w:rsid w:val="00F46D17"/>
    <w:rsid w:val="00F47ABA"/>
    <w:rsid w:val="00F52E94"/>
    <w:rsid w:val="00F55936"/>
    <w:rsid w:val="00F64AA8"/>
    <w:rsid w:val="00F64FE3"/>
    <w:rsid w:val="00F66C20"/>
    <w:rsid w:val="00F72EDF"/>
    <w:rsid w:val="00F738D5"/>
    <w:rsid w:val="00F74DB2"/>
    <w:rsid w:val="00F769B6"/>
    <w:rsid w:val="00F83033"/>
    <w:rsid w:val="00F866E1"/>
    <w:rsid w:val="00F87202"/>
    <w:rsid w:val="00F87521"/>
    <w:rsid w:val="00F91085"/>
    <w:rsid w:val="00F9113F"/>
    <w:rsid w:val="00F91709"/>
    <w:rsid w:val="00F91F05"/>
    <w:rsid w:val="00F934D3"/>
    <w:rsid w:val="00F94BA8"/>
    <w:rsid w:val="00F96BBE"/>
    <w:rsid w:val="00F96EA5"/>
    <w:rsid w:val="00FA0895"/>
    <w:rsid w:val="00FA1350"/>
    <w:rsid w:val="00FA2133"/>
    <w:rsid w:val="00FA29CF"/>
    <w:rsid w:val="00FA3C09"/>
    <w:rsid w:val="00FA5810"/>
    <w:rsid w:val="00FA5A29"/>
    <w:rsid w:val="00FA5F25"/>
    <w:rsid w:val="00FB0DD2"/>
    <w:rsid w:val="00FB25D4"/>
    <w:rsid w:val="00FB2A7B"/>
    <w:rsid w:val="00FB4EA5"/>
    <w:rsid w:val="00FB55B4"/>
    <w:rsid w:val="00FB6433"/>
    <w:rsid w:val="00FB7D59"/>
    <w:rsid w:val="00FC318B"/>
    <w:rsid w:val="00FC3371"/>
    <w:rsid w:val="00FC3E94"/>
    <w:rsid w:val="00FC4DCA"/>
    <w:rsid w:val="00FC63B7"/>
    <w:rsid w:val="00FC69CD"/>
    <w:rsid w:val="00FD05FE"/>
    <w:rsid w:val="00FD12C4"/>
    <w:rsid w:val="00FD65FC"/>
    <w:rsid w:val="00FD68C0"/>
    <w:rsid w:val="00FD7815"/>
    <w:rsid w:val="00FE13FE"/>
    <w:rsid w:val="00FE23EA"/>
    <w:rsid w:val="00FE3B8A"/>
    <w:rsid w:val="00FE3CBF"/>
    <w:rsid w:val="00FF46E3"/>
    <w:rsid w:val="00FF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F5E3F"/>
  <w15:chartTrackingRefBased/>
  <w15:docId w15:val="{29C37073-0550-014F-A4FF-86FF61DAB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5B9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F757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8428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0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8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8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8A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67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22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25E"/>
  </w:style>
  <w:style w:type="paragraph" w:styleId="Footer">
    <w:name w:val="footer"/>
    <w:basedOn w:val="Normal"/>
    <w:link w:val="FooterChar"/>
    <w:uiPriority w:val="99"/>
    <w:unhideWhenUsed/>
    <w:rsid w:val="00CC22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25E"/>
  </w:style>
  <w:style w:type="character" w:styleId="UnresolvedMention">
    <w:name w:val="Unresolved Mention"/>
    <w:basedOn w:val="DefaultParagraphFont"/>
    <w:uiPriority w:val="99"/>
    <w:semiHidden/>
    <w:unhideWhenUsed/>
    <w:rsid w:val="007E3E8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D0E3C"/>
  </w:style>
  <w:style w:type="paragraph" w:styleId="BalloonText">
    <w:name w:val="Balloon Text"/>
    <w:basedOn w:val="Normal"/>
    <w:link w:val="BalloonTextChar"/>
    <w:uiPriority w:val="99"/>
    <w:semiHidden/>
    <w:unhideWhenUsed/>
    <w:rsid w:val="003339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9D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33AE2"/>
  </w:style>
  <w:style w:type="character" w:styleId="LineNumber">
    <w:name w:val="line number"/>
    <w:basedOn w:val="DefaultParagraphFont"/>
    <w:uiPriority w:val="99"/>
    <w:semiHidden/>
    <w:unhideWhenUsed/>
    <w:rsid w:val="0059469C"/>
  </w:style>
  <w:style w:type="character" w:customStyle="1" w:styleId="apple-converted-space">
    <w:name w:val="apple-converted-space"/>
    <w:basedOn w:val="DefaultParagraphFont"/>
    <w:rsid w:val="00945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6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826366-1FFA-43C4-9D09-79AA1CA40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6</Pages>
  <Words>1260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7366</dc:creator>
  <cp:keywords/>
  <dc:description/>
  <cp:lastModifiedBy>Cynthia Soans</cp:lastModifiedBy>
  <cp:revision>26</cp:revision>
  <cp:lastPrinted>2022-10-27T07:28:00Z</cp:lastPrinted>
  <dcterms:created xsi:type="dcterms:W3CDTF">2023-01-07T22:40:00Z</dcterms:created>
  <dcterms:modified xsi:type="dcterms:W3CDTF">2025-11-12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afad354-2106-38e3-a044-4a92a74da1eb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6d74dbfb0cf209ffdb74ae3764c799cf5dc17c79b3b99bbadae100443b777935</vt:lpwstr>
  </property>
</Properties>
</file>